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90F34" w14:textId="1425D35F" w:rsidR="00D919BD" w:rsidRPr="007A3484" w:rsidRDefault="00D919BD" w:rsidP="64A76B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Rutntstabell1ljusdekorfrg3"/>
        <w:tblW w:w="12895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567"/>
        <w:gridCol w:w="851"/>
        <w:gridCol w:w="567"/>
      </w:tblGrid>
      <w:tr w:rsidR="0012540D" w:rsidRPr="007A3484" w14:paraId="5B374BD1" w14:textId="28F9DB4C" w:rsidTr="00386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F93674" w14:textId="77777777" w:rsidR="0012540D" w:rsidRPr="007A3484" w:rsidRDefault="0012540D" w:rsidP="007309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8"/>
          </w:tcPr>
          <w:p w14:paraId="1FDA531A" w14:textId="099D1593" w:rsidR="0012540D" w:rsidRPr="007A3484" w:rsidRDefault="0012540D" w:rsidP="00B36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 2006</w:t>
            </w:r>
            <w:r w:rsidRPr="007A3484">
              <w:rPr>
                <w:rStyle w:val="Slutnotsreferens"/>
                <w:rFonts w:ascii="Times New Roman" w:hAnsi="Times New Roman" w:cs="Times New Roman"/>
                <w:sz w:val="18"/>
                <w:szCs w:val="18"/>
                <w:lang w:val="en-US"/>
              </w:rPr>
              <w:endnoteReference w:id="1"/>
            </w:r>
          </w:p>
        </w:tc>
        <w:tc>
          <w:tcPr>
            <w:tcW w:w="5670" w:type="dxa"/>
            <w:gridSpan w:val="8"/>
          </w:tcPr>
          <w:p w14:paraId="145EC555" w14:textId="6420A90E" w:rsidR="0012540D" w:rsidRPr="007A3484" w:rsidRDefault="00C96FA0" w:rsidP="00B36F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 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7A3484">
              <w:rPr>
                <w:rStyle w:val="Slutnotsreferens"/>
                <w:rFonts w:ascii="Times New Roman" w:hAnsi="Times New Roman" w:cs="Times New Roman"/>
                <w:sz w:val="18"/>
                <w:szCs w:val="18"/>
                <w:lang w:val="en-US"/>
              </w:rPr>
              <w:endnoteReference w:id="2"/>
            </w:r>
          </w:p>
        </w:tc>
      </w:tr>
      <w:tr w:rsidR="0012540D" w:rsidRPr="007A3484" w14:paraId="39400D4E" w14:textId="12C515BD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8768C9" w14:textId="77777777" w:rsidR="0012540D" w:rsidRPr="007A3484" w:rsidRDefault="0012540D" w:rsidP="009A63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078D34F5" w14:textId="77777777" w:rsidR="0012540D" w:rsidRPr="007A3484" w:rsidRDefault="0012540D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ic</w:t>
            </w:r>
            <w:r w:rsidRPr="007A3484">
              <w:rPr>
                <w:rStyle w:val="Slu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endnoteReference w:id="3"/>
            </w:r>
          </w:p>
        </w:tc>
        <w:tc>
          <w:tcPr>
            <w:tcW w:w="1418" w:type="dxa"/>
            <w:gridSpan w:val="2"/>
          </w:tcPr>
          <w:p w14:paraId="352DF886" w14:textId="332758FA" w:rsidR="0012540D" w:rsidRPr="007A3484" w:rsidRDefault="0012540D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cal</w:t>
            </w:r>
            <w:r w:rsidRPr="007A3484">
              <w:rPr>
                <w:rStyle w:val="Slu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endnoteReference w:id="4"/>
            </w:r>
          </w:p>
        </w:tc>
        <w:tc>
          <w:tcPr>
            <w:tcW w:w="1417" w:type="dxa"/>
            <w:gridSpan w:val="2"/>
          </w:tcPr>
          <w:p w14:paraId="3FA3FF2D" w14:textId="138C7114" w:rsidR="0012540D" w:rsidRPr="007A3484" w:rsidRDefault="0012540D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8" w:type="dxa"/>
            <w:gridSpan w:val="2"/>
          </w:tcPr>
          <w:p w14:paraId="0725DF24" w14:textId="54722D45" w:rsidR="0012540D" w:rsidRPr="007A3484" w:rsidRDefault="0012540D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17" w:type="dxa"/>
            <w:gridSpan w:val="2"/>
          </w:tcPr>
          <w:p w14:paraId="2BC06CF5" w14:textId="52D77520" w:rsidR="0012540D" w:rsidRPr="007A3484" w:rsidRDefault="00C96FA0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stemic</w:t>
            </w:r>
            <w:r>
              <w:rPr>
                <w:rStyle w:val="Slu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gridSpan w:val="2"/>
          </w:tcPr>
          <w:p w14:paraId="40B8023C" w14:textId="0C4EA1E8" w:rsidR="0012540D" w:rsidRPr="007A3484" w:rsidRDefault="00C96FA0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cal</w:t>
            </w:r>
            <w:r>
              <w:rPr>
                <w:rStyle w:val="Slu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gridSpan w:val="2"/>
          </w:tcPr>
          <w:p w14:paraId="54E9CECE" w14:textId="1501313B" w:rsidR="0012540D" w:rsidRPr="007A3484" w:rsidRDefault="0012540D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8" w:type="dxa"/>
            <w:gridSpan w:val="2"/>
          </w:tcPr>
          <w:p w14:paraId="2DDFAE8E" w14:textId="048E7226" w:rsidR="0012540D" w:rsidRPr="007A3484" w:rsidRDefault="0012540D" w:rsidP="009A63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12540D" w:rsidRPr="007A3484" w14:paraId="771049EF" w14:textId="79384E95" w:rsidTr="003862A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6FD65C" w14:textId="77777777" w:rsidR="0012540D" w:rsidRPr="007A3484" w:rsidRDefault="0012540D" w:rsidP="001254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DFFC381" w14:textId="46216BA2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0A90FB95" w14:textId="771DE23A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851" w:type="dxa"/>
          </w:tcPr>
          <w:p w14:paraId="46AE4BDC" w14:textId="4E496FBF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4851C23B" w14:textId="0BA470B3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850" w:type="dxa"/>
          </w:tcPr>
          <w:p w14:paraId="1B47447A" w14:textId="539EE5B9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6E97D2A0" w14:textId="2A3DC6BB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851" w:type="dxa"/>
          </w:tcPr>
          <w:p w14:paraId="12324DB9" w14:textId="11DFDBE0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138A096D" w14:textId="4A61BD08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850" w:type="dxa"/>
          </w:tcPr>
          <w:p w14:paraId="36053028" w14:textId="3F72E9ED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54E3B1B3" w14:textId="1FEB299B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851" w:type="dxa"/>
          </w:tcPr>
          <w:p w14:paraId="281E05BA" w14:textId="0C2D53AB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7EFAA424" w14:textId="4F522038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850" w:type="dxa"/>
          </w:tcPr>
          <w:p w14:paraId="7077EC3E" w14:textId="6EC9F0A2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43AEE768" w14:textId="35C61CEB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  <w:tc>
          <w:tcPr>
            <w:tcW w:w="851" w:type="dxa"/>
          </w:tcPr>
          <w:p w14:paraId="27F05561" w14:textId="7D77A7A6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 or mean</w:t>
            </w:r>
          </w:p>
        </w:tc>
        <w:tc>
          <w:tcPr>
            <w:tcW w:w="567" w:type="dxa"/>
          </w:tcPr>
          <w:p w14:paraId="002B9189" w14:textId="488779AC" w:rsidR="0012540D" w:rsidRPr="007A3484" w:rsidRDefault="0012540D" w:rsidP="00125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 or SD</w:t>
            </w:r>
          </w:p>
        </w:tc>
      </w:tr>
      <w:tr w:rsidR="0012540D" w:rsidRPr="007A3484" w14:paraId="4EDBD312" w14:textId="227ADB5C" w:rsidTr="003862A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25F743" w14:textId="04576F1A" w:rsidR="0012540D" w:rsidRPr="007A3484" w:rsidRDefault="0012540D" w:rsidP="001254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ohort</w:t>
            </w:r>
          </w:p>
        </w:tc>
        <w:tc>
          <w:tcPr>
            <w:tcW w:w="850" w:type="dxa"/>
          </w:tcPr>
          <w:p w14:paraId="688BAF49" w14:textId="1B05A5B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507</w:t>
            </w:r>
          </w:p>
        </w:tc>
        <w:tc>
          <w:tcPr>
            <w:tcW w:w="567" w:type="dxa"/>
          </w:tcPr>
          <w:p w14:paraId="51D07D94" w14:textId="42B36AF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851" w:type="dxa"/>
          </w:tcPr>
          <w:p w14:paraId="466E6C7C" w14:textId="781A9D5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688</w:t>
            </w:r>
          </w:p>
        </w:tc>
        <w:tc>
          <w:tcPr>
            <w:tcW w:w="567" w:type="dxa"/>
          </w:tcPr>
          <w:p w14:paraId="1544A319" w14:textId="301384E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850" w:type="dxa"/>
          </w:tcPr>
          <w:p w14:paraId="0531A597" w14:textId="77DF3BE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6260</w:t>
            </w:r>
          </w:p>
        </w:tc>
        <w:tc>
          <w:tcPr>
            <w:tcW w:w="567" w:type="dxa"/>
          </w:tcPr>
          <w:p w14:paraId="5CAA4B79" w14:textId="4A0A1BE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.7</w:t>
            </w:r>
          </w:p>
        </w:tc>
        <w:tc>
          <w:tcPr>
            <w:tcW w:w="851" w:type="dxa"/>
          </w:tcPr>
          <w:p w14:paraId="0C1E54F3" w14:textId="00DC767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1455</w:t>
            </w:r>
          </w:p>
        </w:tc>
        <w:tc>
          <w:tcPr>
            <w:tcW w:w="567" w:type="dxa"/>
          </w:tcPr>
          <w:p w14:paraId="02ADA8A7" w14:textId="24B939A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0" w:type="dxa"/>
          </w:tcPr>
          <w:p w14:paraId="496F8E3D" w14:textId="21DDFDB7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315</w:t>
            </w:r>
          </w:p>
        </w:tc>
        <w:tc>
          <w:tcPr>
            <w:tcW w:w="567" w:type="dxa"/>
          </w:tcPr>
          <w:p w14:paraId="2F10831A" w14:textId="1812A08B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851" w:type="dxa"/>
          </w:tcPr>
          <w:p w14:paraId="6855F32D" w14:textId="62B3B02D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8390</w:t>
            </w:r>
          </w:p>
        </w:tc>
        <w:tc>
          <w:tcPr>
            <w:tcW w:w="567" w:type="dxa"/>
          </w:tcPr>
          <w:p w14:paraId="34D3225E" w14:textId="780A608C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850" w:type="dxa"/>
          </w:tcPr>
          <w:p w14:paraId="22DA4A84" w14:textId="76A824EB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6193</w:t>
            </w:r>
          </w:p>
        </w:tc>
        <w:tc>
          <w:tcPr>
            <w:tcW w:w="567" w:type="dxa"/>
          </w:tcPr>
          <w:p w14:paraId="2B695FAE" w14:textId="34BB4A09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.5</w:t>
            </w:r>
          </w:p>
        </w:tc>
        <w:tc>
          <w:tcPr>
            <w:tcW w:w="851" w:type="dxa"/>
          </w:tcPr>
          <w:p w14:paraId="048852C2" w14:textId="1CBFE1A8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7898</w:t>
            </w:r>
          </w:p>
        </w:tc>
        <w:tc>
          <w:tcPr>
            <w:tcW w:w="567" w:type="dxa"/>
          </w:tcPr>
          <w:p w14:paraId="5E3E20CD" w14:textId="353A578F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12540D" w:rsidRPr="007A3484" w14:paraId="4BE7D7AE" w14:textId="62EE64CC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9"/>
          </w:tcPr>
          <w:p w14:paraId="14820F42" w14:textId="150B8278" w:rsidR="0012540D" w:rsidRPr="007A3484" w:rsidRDefault="0012540D" w:rsidP="001254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 diagnoses</w:t>
            </w:r>
            <w:r w:rsidR="00C96FA0" w:rsidRPr="00E8250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50" w:type="dxa"/>
          </w:tcPr>
          <w:p w14:paraId="6AFF4B03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10C5534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33B962A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537B7DD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5956232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EE4C186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8E115B6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E9DD23A" w14:textId="5FCC8C85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2540D" w:rsidRPr="007A3484" w14:paraId="0242EC20" w14:textId="3796FF65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BF65B6" w14:textId="63A774A0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ypertensive disorder</w:t>
            </w:r>
          </w:p>
        </w:tc>
        <w:tc>
          <w:tcPr>
            <w:tcW w:w="850" w:type="dxa"/>
          </w:tcPr>
          <w:p w14:paraId="051BE7A4" w14:textId="789C514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068</w:t>
            </w:r>
          </w:p>
        </w:tc>
        <w:tc>
          <w:tcPr>
            <w:tcW w:w="567" w:type="dxa"/>
          </w:tcPr>
          <w:p w14:paraId="18A80E8D" w14:textId="7A1DCBC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.4</w:t>
            </w:r>
          </w:p>
        </w:tc>
        <w:tc>
          <w:tcPr>
            <w:tcW w:w="851" w:type="dxa"/>
          </w:tcPr>
          <w:p w14:paraId="3378E3A5" w14:textId="1F58DE3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29</w:t>
            </w:r>
          </w:p>
        </w:tc>
        <w:tc>
          <w:tcPr>
            <w:tcW w:w="567" w:type="dxa"/>
          </w:tcPr>
          <w:p w14:paraId="3FC209F5" w14:textId="60BBC64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</w:t>
            </w:r>
          </w:p>
        </w:tc>
        <w:tc>
          <w:tcPr>
            <w:tcW w:w="850" w:type="dxa"/>
          </w:tcPr>
          <w:p w14:paraId="1204E4C2" w14:textId="0B0F435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452</w:t>
            </w:r>
          </w:p>
        </w:tc>
        <w:tc>
          <w:tcPr>
            <w:tcW w:w="567" w:type="dxa"/>
          </w:tcPr>
          <w:p w14:paraId="60C89767" w14:textId="2B57F37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  <w:tc>
          <w:tcPr>
            <w:tcW w:w="851" w:type="dxa"/>
          </w:tcPr>
          <w:p w14:paraId="0A653BB7" w14:textId="59B8FEE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949</w:t>
            </w:r>
          </w:p>
        </w:tc>
        <w:tc>
          <w:tcPr>
            <w:tcW w:w="567" w:type="dxa"/>
          </w:tcPr>
          <w:p w14:paraId="1EE7BF0E" w14:textId="2916E7B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850" w:type="dxa"/>
          </w:tcPr>
          <w:p w14:paraId="5D73B4B9" w14:textId="1063B1C1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07</w:t>
            </w:r>
          </w:p>
        </w:tc>
        <w:tc>
          <w:tcPr>
            <w:tcW w:w="567" w:type="dxa"/>
          </w:tcPr>
          <w:p w14:paraId="2D69E656" w14:textId="747DBF75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</w:t>
            </w:r>
          </w:p>
        </w:tc>
        <w:tc>
          <w:tcPr>
            <w:tcW w:w="851" w:type="dxa"/>
          </w:tcPr>
          <w:p w14:paraId="09E7494F" w14:textId="2A948328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449</w:t>
            </w:r>
          </w:p>
        </w:tc>
        <w:tc>
          <w:tcPr>
            <w:tcW w:w="567" w:type="dxa"/>
          </w:tcPr>
          <w:p w14:paraId="6AAB0A6D" w14:textId="0260F28A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</w:t>
            </w:r>
          </w:p>
        </w:tc>
        <w:tc>
          <w:tcPr>
            <w:tcW w:w="850" w:type="dxa"/>
          </w:tcPr>
          <w:p w14:paraId="3EBBF8C6" w14:textId="651EDA05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067</w:t>
            </w:r>
          </w:p>
        </w:tc>
        <w:tc>
          <w:tcPr>
            <w:tcW w:w="567" w:type="dxa"/>
          </w:tcPr>
          <w:p w14:paraId="4C43A376" w14:textId="6A3BA55E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3</w:t>
            </w:r>
          </w:p>
        </w:tc>
        <w:tc>
          <w:tcPr>
            <w:tcW w:w="851" w:type="dxa"/>
          </w:tcPr>
          <w:p w14:paraId="59E2D669" w14:textId="34D37A48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223</w:t>
            </w:r>
          </w:p>
        </w:tc>
        <w:tc>
          <w:tcPr>
            <w:tcW w:w="567" w:type="dxa"/>
          </w:tcPr>
          <w:p w14:paraId="36D096FD" w14:textId="6D30532E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2</w:t>
            </w:r>
          </w:p>
        </w:tc>
      </w:tr>
      <w:tr w:rsidR="0012540D" w:rsidRPr="007A3484" w14:paraId="2E05B20B" w14:textId="7B3D44D1" w:rsidTr="003862AC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4A1012" w14:textId="2A321736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schemic HD</w:t>
            </w:r>
          </w:p>
        </w:tc>
        <w:tc>
          <w:tcPr>
            <w:tcW w:w="850" w:type="dxa"/>
          </w:tcPr>
          <w:p w14:paraId="4A888FFD" w14:textId="6EC31EA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1</w:t>
            </w:r>
          </w:p>
        </w:tc>
        <w:tc>
          <w:tcPr>
            <w:tcW w:w="567" w:type="dxa"/>
          </w:tcPr>
          <w:p w14:paraId="4062EC07" w14:textId="33311D0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851" w:type="dxa"/>
          </w:tcPr>
          <w:p w14:paraId="2FAFEC39" w14:textId="601E6D1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9</w:t>
            </w:r>
          </w:p>
        </w:tc>
        <w:tc>
          <w:tcPr>
            <w:tcW w:w="567" w:type="dxa"/>
          </w:tcPr>
          <w:p w14:paraId="0B060D98" w14:textId="1EB22F9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850" w:type="dxa"/>
          </w:tcPr>
          <w:p w14:paraId="02442D41" w14:textId="164C69E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58</w:t>
            </w:r>
          </w:p>
        </w:tc>
        <w:tc>
          <w:tcPr>
            <w:tcW w:w="567" w:type="dxa"/>
          </w:tcPr>
          <w:p w14:paraId="0C88D076" w14:textId="074CC98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51" w:type="dxa"/>
          </w:tcPr>
          <w:p w14:paraId="77B1FB09" w14:textId="4D80C30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68</w:t>
            </w:r>
          </w:p>
        </w:tc>
        <w:tc>
          <w:tcPr>
            <w:tcW w:w="567" w:type="dxa"/>
          </w:tcPr>
          <w:p w14:paraId="7F3B338D" w14:textId="5FC6370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</w:tcPr>
          <w:p w14:paraId="16D5F379" w14:textId="44D3A7EB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3</w:t>
            </w:r>
          </w:p>
        </w:tc>
        <w:tc>
          <w:tcPr>
            <w:tcW w:w="567" w:type="dxa"/>
          </w:tcPr>
          <w:p w14:paraId="33AAF5FD" w14:textId="4FEC4D8D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851" w:type="dxa"/>
          </w:tcPr>
          <w:p w14:paraId="178F30A8" w14:textId="557776BB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5</w:t>
            </w:r>
          </w:p>
        </w:tc>
        <w:tc>
          <w:tcPr>
            <w:tcW w:w="567" w:type="dxa"/>
          </w:tcPr>
          <w:p w14:paraId="66C807DB" w14:textId="161D6893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850" w:type="dxa"/>
          </w:tcPr>
          <w:p w14:paraId="22E24F93" w14:textId="3DD373F3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40</w:t>
            </w:r>
          </w:p>
        </w:tc>
        <w:tc>
          <w:tcPr>
            <w:tcW w:w="567" w:type="dxa"/>
          </w:tcPr>
          <w:p w14:paraId="5F138D45" w14:textId="171F5CBD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851" w:type="dxa"/>
          </w:tcPr>
          <w:p w14:paraId="0C1F8C3A" w14:textId="596CDF65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98</w:t>
            </w:r>
          </w:p>
        </w:tc>
        <w:tc>
          <w:tcPr>
            <w:tcW w:w="567" w:type="dxa"/>
          </w:tcPr>
          <w:p w14:paraId="78860F1E" w14:textId="507FE79B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</w:tr>
      <w:tr w:rsidR="0012540D" w:rsidRPr="007A3484" w14:paraId="084EEA87" w14:textId="49FEE237" w:rsidTr="003862A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8C203F" w14:textId="0A976A9B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eart disease, other</w:t>
            </w:r>
          </w:p>
        </w:tc>
        <w:tc>
          <w:tcPr>
            <w:tcW w:w="850" w:type="dxa"/>
          </w:tcPr>
          <w:p w14:paraId="044334FC" w14:textId="523A322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83</w:t>
            </w:r>
          </w:p>
        </w:tc>
        <w:tc>
          <w:tcPr>
            <w:tcW w:w="567" w:type="dxa"/>
          </w:tcPr>
          <w:p w14:paraId="2F2A6419" w14:textId="61E46E4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851" w:type="dxa"/>
          </w:tcPr>
          <w:p w14:paraId="1A935349" w14:textId="0F4BC2F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18</w:t>
            </w:r>
          </w:p>
        </w:tc>
        <w:tc>
          <w:tcPr>
            <w:tcW w:w="567" w:type="dxa"/>
          </w:tcPr>
          <w:p w14:paraId="20EEC9F3" w14:textId="35E5F46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850" w:type="dxa"/>
          </w:tcPr>
          <w:p w14:paraId="03C62C20" w14:textId="01CEA57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115</w:t>
            </w:r>
          </w:p>
        </w:tc>
        <w:tc>
          <w:tcPr>
            <w:tcW w:w="567" w:type="dxa"/>
          </w:tcPr>
          <w:p w14:paraId="6497679E" w14:textId="140CBB6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1" w:type="dxa"/>
          </w:tcPr>
          <w:p w14:paraId="1F6F07BF" w14:textId="33E4D15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116</w:t>
            </w:r>
          </w:p>
        </w:tc>
        <w:tc>
          <w:tcPr>
            <w:tcW w:w="567" w:type="dxa"/>
          </w:tcPr>
          <w:p w14:paraId="2B88D201" w14:textId="6C3F2A8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0" w:type="dxa"/>
          </w:tcPr>
          <w:p w14:paraId="3A70E78E" w14:textId="65ADFB99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20</w:t>
            </w:r>
          </w:p>
        </w:tc>
        <w:tc>
          <w:tcPr>
            <w:tcW w:w="567" w:type="dxa"/>
          </w:tcPr>
          <w:p w14:paraId="14AB5956" w14:textId="6FCF1B48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851" w:type="dxa"/>
          </w:tcPr>
          <w:p w14:paraId="21382C46" w14:textId="1897C20C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38</w:t>
            </w:r>
          </w:p>
        </w:tc>
        <w:tc>
          <w:tcPr>
            <w:tcW w:w="567" w:type="dxa"/>
          </w:tcPr>
          <w:p w14:paraId="61C06DF4" w14:textId="377FA57A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850" w:type="dxa"/>
          </w:tcPr>
          <w:p w14:paraId="2E470A00" w14:textId="2198DD29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335</w:t>
            </w:r>
          </w:p>
        </w:tc>
        <w:tc>
          <w:tcPr>
            <w:tcW w:w="567" w:type="dxa"/>
          </w:tcPr>
          <w:p w14:paraId="76576C1A" w14:textId="4D544D4A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851" w:type="dxa"/>
          </w:tcPr>
          <w:p w14:paraId="12DB13F0" w14:textId="18BBC662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593</w:t>
            </w:r>
          </w:p>
        </w:tc>
        <w:tc>
          <w:tcPr>
            <w:tcW w:w="567" w:type="dxa"/>
          </w:tcPr>
          <w:p w14:paraId="52393C9C" w14:textId="1BEABAC1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5</w:t>
            </w:r>
          </w:p>
        </w:tc>
      </w:tr>
      <w:tr w:rsidR="0012540D" w:rsidRPr="007A3484" w14:paraId="46E981CF" w14:textId="78D70456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715DC8" w14:textId="6DE17075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850" w:type="dxa"/>
          </w:tcPr>
          <w:p w14:paraId="02605299" w14:textId="4E50556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567" w:type="dxa"/>
          </w:tcPr>
          <w:p w14:paraId="08A54234" w14:textId="44EB877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</w:tcPr>
          <w:p w14:paraId="0626328B" w14:textId="6E3DBCE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</w:t>
            </w:r>
          </w:p>
        </w:tc>
        <w:tc>
          <w:tcPr>
            <w:tcW w:w="567" w:type="dxa"/>
          </w:tcPr>
          <w:p w14:paraId="026DC289" w14:textId="525BB28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</w:tcPr>
          <w:p w14:paraId="47CCB28C" w14:textId="6C9903C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2</w:t>
            </w:r>
          </w:p>
        </w:tc>
        <w:tc>
          <w:tcPr>
            <w:tcW w:w="567" w:type="dxa"/>
          </w:tcPr>
          <w:p w14:paraId="12EA8838" w14:textId="0897934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</w:tcPr>
          <w:p w14:paraId="4A789147" w14:textId="2C345AE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28</w:t>
            </w:r>
          </w:p>
        </w:tc>
        <w:tc>
          <w:tcPr>
            <w:tcW w:w="567" w:type="dxa"/>
          </w:tcPr>
          <w:p w14:paraId="3261BA5C" w14:textId="6F8FF7E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0" w:type="dxa"/>
          </w:tcPr>
          <w:p w14:paraId="1BCAB818" w14:textId="1D5F4A7A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</w:t>
            </w:r>
          </w:p>
        </w:tc>
        <w:tc>
          <w:tcPr>
            <w:tcW w:w="567" w:type="dxa"/>
          </w:tcPr>
          <w:p w14:paraId="62AADB5E" w14:textId="3E022B78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1" w:type="dxa"/>
          </w:tcPr>
          <w:p w14:paraId="48C22A61" w14:textId="28520DA6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8</w:t>
            </w:r>
          </w:p>
        </w:tc>
        <w:tc>
          <w:tcPr>
            <w:tcW w:w="567" w:type="dxa"/>
          </w:tcPr>
          <w:p w14:paraId="703DD437" w14:textId="4EA37D08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</w:tcPr>
          <w:p w14:paraId="0F033EBD" w14:textId="4242570E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6</w:t>
            </w:r>
          </w:p>
        </w:tc>
        <w:tc>
          <w:tcPr>
            <w:tcW w:w="567" w:type="dxa"/>
          </w:tcPr>
          <w:p w14:paraId="0A8A9CC6" w14:textId="50487CE6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51" w:type="dxa"/>
          </w:tcPr>
          <w:p w14:paraId="02AD0FAE" w14:textId="2EFEA7D4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75</w:t>
            </w:r>
          </w:p>
        </w:tc>
        <w:tc>
          <w:tcPr>
            <w:tcW w:w="567" w:type="dxa"/>
          </w:tcPr>
          <w:p w14:paraId="6BCE4503" w14:textId="5143EBD2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</w:tr>
      <w:tr w:rsidR="0012540D" w:rsidRPr="007A3484" w14:paraId="37AB45CB" w14:textId="633A61F9" w:rsidTr="003862A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13AF89" w14:textId="4F772223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rterial thrombosis and emboli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m</w:t>
            </w:r>
          </w:p>
        </w:tc>
        <w:tc>
          <w:tcPr>
            <w:tcW w:w="850" w:type="dxa"/>
          </w:tcPr>
          <w:p w14:paraId="5F6EBB8A" w14:textId="01273F2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</w:tcPr>
          <w:p w14:paraId="2D41D4EA" w14:textId="2AB497A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1" w:type="dxa"/>
          </w:tcPr>
          <w:p w14:paraId="422621F2" w14:textId="164A256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</w:tcPr>
          <w:p w14:paraId="4BF12145" w14:textId="5363466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14:paraId="7C964488" w14:textId="1BB9653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4</w:t>
            </w:r>
          </w:p>
        </w:tc>
        <w:tc>
          <w:tcPr>
            <w:tcW w:w="567" w:type="dxa"/>
          </w:tcPr>
          <w:p w14:paraId="2BD007E6" w14:textId="7C2C7F8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1" w:type="dxa"/>
          </w:tcPr>
          <w:p w14:paraId="66CBCB02" w14:textId="35F0786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1</w:t>
            </w:r>
          </w:p>
        </w:tc>
        <w:tc>
          <w:tcPr>
            <w:tcW w:w="567" w:type="dxa"/>
          </w:tcPr>
          <w:p w14:paraId="390C5CE1" w14:textId="65473F7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20EB3116" w14:textId="5F050B3A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</w:tcPr>
          <w:p w14:paraId="758F52F7" w14:textId="22969DD6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1" w:type="dxa"/>
          </w:tcPr>
          <w:p w14:paraId="54D6512E" w14:textId="19C56A42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567" w:type="dxa"/>
          </w:tcPr>
          <w:p w14:paraId="4963DD4D" w14:textId="3D16ADB1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172DA732" w14:textId="0F300B00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9</w:t>
            </w:r>
          </w:p>
        </w:tc>
        <w:tc>
          <w:tcPr>
            <w:tcW w:w="567" w:type="dxa"/>
          </w:tcPr>
          <w:p w14:paraId="4D73E2EF" w14:textId="75667D0E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</w:tcPr>
          <w:p w14:paraId="71D5C662" w14:textId="1D570A4B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8</w:t>
            </w:r>
          </w:p>
        </w:tc>
        <w:tc>
          <w:tcPr>
            <w:tcW w:w="567" w:type="dxa"/>
          </w:tcPr>
          <w:p w14:paraId="51CD7E39" w14:textId="27AADBDA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12540D" w:rsidRPr="007A3484" w14:paraId="1E78EA23" w14:textId="537038B5" w:rsidTr="003862A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F955E5" w14:textId="456A06A5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ulmonary embolism and other venous thrombosis and emboli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m</w:t>
            </w:r>
          </w:p>
        </w:tc>
        <w:tc>
          <w:tcPr>
            <w:tcW w:w="850" w:type="dxa"/>
          </w:tcPr>
          <w:p w14:paraId="09BF7393" w14:textId="795B69D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9</w:t>
            </w:r>
          </w:p>
        </w:tc>
        <w:tc>
          <w:tcPr>
            <w:tcW w:w="567" w:type="dxa"/>
          </w:tcPr>
          <w:p w14:paraId="7760FB8B" w14:textId="2F09365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1" w:type="dxa"/>
          </w:tcPr>
          <w:p w14:paraId="0E3908EC" w14:textId="695DCC1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8</w:t>
            </w:r>
          </w:p>
        </w:tc>
        <w:tc>
          <w:tcPr>
            <w:tcW w:w="567" w:type="dxa"/>
          </w:tcPr>
          <w:p w14:paraId="3D180A12" w14:textId="562BD72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</w:tcPr>
          <w:p w14:paraId="5E472130" w14:textId="30C1B41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52</w:t>
            </w:r>
          </w:p>
        </w:tc>
        <w:tc>
          <w:tcPr>
            <w:tcW w:w="567" w:type="dxa"/>
          </w:tcPr>
          <w:p w14:paraId="69D127AB" w14:textId="7E14EDA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1" w:type="dxa"/>
          </w:tcPr>
          <w:p w14:paraId="17EBC748" w14:textId="0125A8D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89</w:t>
            </w:r>
          </w:p>
        </w:tc>
        <w:tc>
          <w:tcPr>
            <w:tcW w:w="567" w:type="dxa"/>
          </w:tcPr>
          <w:p w14:paraId="717BCB25" w14:textId="1CCB196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0" w:type="dxa"/>
          </w:tcPr>
          <w:p w14:paraId="5CFD6DFA" w14:textId="21E721A8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8</w:t>
            </w:r>
          </w:p>
        </w:tc>
        <w:tc>
          <w:tcPr>
            <w:tcW w:w="567" w:type="dxa"/>
          </w:tcPr>
          <w:p w14:paraId="3301C575" w14:textId="37E04B01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51" w:type="dxa"/>
          </w:tcPr>
          <w:p w14:paraId="2657DD98" w14:textId="0C9B7854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38</w:t>
            </w:r>
          </w:p>
        </w:tc>
        <w:tc>
          <w:tcPr>
            <w:tcW w:w="567" w:type="dxa"/>
          </w:tcPr>
          <w:p w14:paraId="7E06FBE8" w14:textId="5D69D8D5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850" w:type="dxa"/>
          </w:tcPr>
          <w:p w14:paraId="6CFAF774" w14:textId="6BD9C9C0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932</w:t>
            </w:r>
          </w:p>
        </w:tc>
        <w:tc>
          <w:tcPr>
            <w:tcW w:w="567" w:type="dxa"/>
          </w:tcPr>
          <w:p w14:paraId="72F406DD" w14:textId="7A33A952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1" w:type="dxa"/>
          </w:tcPr>
          <w:p w14:paraId="16B83184" w14:textId="2305F2F8" w:rsidR="0012540D" w:rsidRPr="007A3484" w:rsidRDefault="00D4722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748</w:t>
            </w:r>
          </w:p>
        </w:tc>
        <w:tc>
          <w:tcPr>
            <w:tcW w:w="567" w:type="dxa"/>
          </w:tcPr>
          <w:p w14:paraId="133C5617" w14:textId="719C5556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</w:tr>
      <w:tr w:rsidR="0012540D" w:rsidRPr="007A3484" w14:paraId="55EB634B" w14:textId="0CBF7E22" w:rsidTr="003862A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0A15B88" w14:textId="4746244C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 disorders of veins</w:t>
            </w:r>
          </w:p>
        </w:tc>
        <w:tc>
          <w:tcPr>
            <w:tcW w:w="850" w:type="dxa"/>
          </w:tcPr>
          <w:p w14:paraId="69D9A96A" w14:textId="166BEB3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8</w:t>
            </w:r>
          </w:p>
        </w:tc>
        <w:tc>
          <w:tcPr>
            <w:tcW w:w="567" w:type="dxa"/>
          </w:tcPr>
          <w:p w14:paraId="094141A2" w14:textId="242F08C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5F0A4C93" w14:textId="0F9AE70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567" w:type="dxa"/>
          </w:tcPr>
          <w:p w14:paraId="2928900D" w14:textId="0DA556E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0" w:type="dxa"/>
          </w:tcPr>
          <w:p w14:paraId="142B04BD" w14:textId="1A4AC61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26</w:t>
            </w:r>
          </w:p>
        </w:tc>
        <w:tc>
          <w:tcPr>
            <w:tcW w:w="567" w:type="dxa"/>
          </w:tcPr>
          <w:p w14:paraId="51617B1C" w14:textId="0968473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23BCC0B5" w14:textId="66607B9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20</w:t>
            </w:r>
          </w:p>
        </w:tc>
        <w:tc>
          <w:tcPr>
            <w:tcW w:w="567" w:type="dxa"/>
          </w:tcPr>
          <w:p w14:paraId="3119DF84" w14:textId="1E72180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659DF499" w14:textId="2FD13EE1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567" w:type="dxa"/>
          </w:tcPr>
          <w:p w14:paraId="4942D9A8" w14:textId="3975DB85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</w:tcPr>
          <w:p w14:paraId="18016D31" w14:textId="633D0202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0</w:t>
            </w:r>
          </w:p>
        </w:tc>
        <w:tc>
          <w:tcPr>
            <w:tcW w:w="567" w:type="dxa"/>
          </w:tcPr>
          <w:p w14:paraId="2C41DB40" w14:textId="37C584CB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dxa"/>
          </w:tcPr>
          <w:p w14:paraId="758502EF" w14:textId="76A20446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20</w:t>
            </w:r>
          </w:p>
        </w:tc>
        <w:tc>
          <w:tcPr>
            <w:tcW w:w="567" w:type="dxa"/>
          </w:tcPr>
          <w:p w14:paraId="0ACE7F1E" w14:textId="168ACA24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1" w:type="dxa"/>
          </w:tcPr>
          <w:p w14:paraId="2EEF51C7" w14:textId="57FA96D9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77</w:t>
            </w:r>
          </w:p>
        </w:tc>
        <w:tc>
          <w:tcPr>
            <w:tcW w:w="567" w:type="dxa"/>
          </w:tcPr>
          <w:p w14:paraId="2956A6A9" w14:textId="369119BA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12540D" w:rsidRPr="007A3484" w14:paraId="03CAF8EF" w14:textId="7C445FBB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9"/>
          </w:tcPr>
          <w:p w14:paraId="2A2C49A1" w14:textId="347D7A63" w:rsidR="0012540D" w:rsidRPr="007A3484" w:rsidRDefault="0012540D" w:rsidP="001254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diagnoses</w:t>
            </w:r>
            <w:r w:rsidR="00534299" w:rsidRPr="00E8250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50" w:type="dxa"/>
          </w:tcPr>
          <w:p w14:paraId="39B4E106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1DBFF78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5DDDADA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7329A7F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B5DDCBD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AEA405C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7B3F371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6198DEE" w14:textId="2E211BC2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2540D" w:rsidRPr="007A3484" w14:paraId="4390D34D" w14:textId="7D66CD2E" w:rsidTr="003862A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87EF8B" w14:textId="68EB4CE0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nxiety disorder</w:t>
            </w:r>
          </w:p>
        </w:tc>
        <w:tc>
          <w:tcPr>
            <w:tcW w:w="850" w:type="dxa"/>
          </w:tcPr>
          <w:p w14:paraId="62ADFDEA" w14:textId="1A1001D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0</w:t>
            </w:r>
          </w:p>
        </w:tc>
        <w:tc>
          <w:tcPr>
            <w:tcW w:w="567" w:type="dxa"/>
          </w:tcPr>
          <w:p w14:paraId="600BE659" w14:textId="2BEA602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851" w:type="dxa"/>
          </w:tcPr>
          <w:p w14:paraId="5952A9FB" w14:textId="4A572C3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567" w:type="dxa"/>
          </w:tcPr>
          <w:p w14:paraId="534FF007" w14:textId="1A00CAA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850" w:type="dxa"/>
          </w:tcPr>
          <w:p w14:paraId="3CB82152" w14:textId="2E6198E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43</w:t>
            </w:r>
          </w:p>
        </w:tc>
        <w:tc>
          <w:tcPr>
            <w:tcW w:w="567" w:type="dxa"/>
          </w:tcPr>
          <w:p w14:paraId="7EE32C63" w14:textId="682C7B8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1" w:type="dxa"/>
          </w:tcPr>
          <w:p w14:paraId="6C2ADDDB" w14:textId="3CB81D2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83</w:t>
            </w:r>
          </w:p>
        </w:tc>
        <w:tc>
          <w:tcPr>
            <w:tcW w:w="567" w:type="dxa"/>
          </w:tcPr>
          <w:p w14:paraId="607C5A1C" w14:textId="7E43551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0" w:type="dxa"/>
          </w:tcPr>
          <w:p w14:paraId="32C1EE13" w14:textId="0DCF5A73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5</w:t>
            </w:r>
          </w:p>
        </w:tc>
        <w:tc>
          <w:tcPr>
            <w:tcW w:w="567" w:type="dxa"/>
          </w:tcPr>
          <w:p w14:paraId="0D5CCFF0" w14:textId="3C023B76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851" w:type="dxa"/>
          </w:tcPr>
          <w:p w14:paraId="669A4FE6" w14:textId="20AB56BB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96</w:t>
            </w:r>
          </w:p>
        </w:tc>
        <w:tc>
          <w:tcPr>
            <w:tcW w:w="567" w:type="dxa"/>
          </w:tcPr>
          <w:p w14:paraId="7A40CBDC" w14:textId="34E5966B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850" w:type="dxa"/>
          </w:tcPr>
          <w:p w14:paraId="22D9AFC9" w14:textId="4D6943D4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05</w:t>
            </w:r>
          </w:p>
        </w:tc>
        <w:tc>
          <w:tcPr>
            <w:tcW w:w="567" w:type="dxa"/>
          </w:tcPr>
          <w:p w14:paraId="1439650C" w14:textId="1461FAF3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851" w:type="dxa"/>
          </w:tcPr>
          <w:p w14:paraId="78E64B95" w14:textId="5D0301E1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06</w:t>
            </w:r>
          </w:p>
        </w:tc>
        <w:tc>
          <w:tcPr>
            <w:tcW w:w="567" w:type="dxa"/>
          </w:tcPr>
          <w:p w14:paraId="6BDA693A" w14:textId="2DF8A8AF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</w:tr>
      <w:tr w:rsidR="0012540D" w:rsidRPr="007A3484" w14:paraId="675C77BC" w14:textId="3503B827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070B30" w14:textId="25F12257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epressive disorder</w:t>
            </w:r>
          </w:p>
        </w:tc>
        <w:tc>
          <w:tcPr>
            <w:tcW w:w="850" w:type="dxa"/>
          </w:tcPr>
          <w:p w14:paraId="3218B8BA" w14:textId="7823E06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3</w:t>
            </w:r>
          </w:p>
        </w:tc>
        <w:tc>
          <w:tcPr>
            <w:tcW w:w="567" w:type="dxa"/>
          </w:tcPr>
          <w:p w14:paraId="2DBDD9E2" w14:textId="44ABBB2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851" w:type="dxa"/>
          </w:tcPr>
          <w:p w14:paraId="1D42ED23" w14:textId="09F9F94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0</w:t>
            </w:r>
          </w:p>
        </w:tc>
        <w:tc>
          <w:tcPr>
            <w:tcW w:w="567" w:type="dxa"/>
          </w:tcPr>
          <w:p w14:paraId="2B901AC7" w14:textId="3FA492F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850" w:type="dxa"/>
          </w:tcPr>
          <w:p w14:paraId="52600D92" w14:textId="17946B3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46</w:t>
            </w:r>
          </w:p>
        </w:tc>
        <w:tc>
          <w:tcPr>
            <w:tcW w:w="567" w:type="dxa"/>
          </w:tcPr>
          <w:p w14:paraId="49F58C9B" w14:textId="728FAAD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851" w:type="dxa"/>
          </w:tcPr>
          <w:p w14:paraId="6C1FE5BB" w14:textId="57998B2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49</w:t>
            </w:r>
          </w:p>
        </w:tc>
        <w:tc>
          <w:tcPr>
            <w:tcW w:w="567" w:type="dxa"/>
          </w:tcPr>
          <w:p w14:paraId="2F04204A" w14:textId="387D353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850" w:type="dxa"/>
          </w:tcPr>
          <w:p w14:paraId="5B65A829" w14:textId="6843BB90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</w:t>
            </w:r>
          </w:p>
        </w:tc>
        <w:tc>
          <w:tcPr>
            <w:tcW w:w="567" w:type="dxa"/>
          </w:tcPr>
          <w:p w14:paraId="26E749C5" w14:textId="487F294C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851" w:type="dxa"/>
          </w:tcPr>
          <w:p w14:paraId="6F4BB729" w14:textId="54BE1348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9</w:t>
            </w:r>
          </w:p>
        </w:tc>
        <w:tc>
          <w:tcPr>
            <w:tcW w:w="567" w:type="dxa"/>
          </w:tcPr>
          <w:p w14:paraId="1A7A8DF1" w14:textId="5F2CFC7F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850" w:type="dxa"/>
          </w:tcPr>
          <w:p w14:paraId="6AA41809" w14:textId="78B6A39C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20</w:t>
            </w:r>
          </w:p>
        </w:tc>
        <w:tc>
          <w:tcPr>
            <w:tcW w:w="567" w:type="dxa"/>
          </w:tcPr>
          <w:p w14:paraId="343B0808" w14:textId="0B43352B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851" w:type="dxa"/>
          </w:tcPr>
          <w:p w14:paraId="57AFF0EC" w14:textId="2ACD5985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69</w:t>
            </w:r>
          </w:p>
        </w:tc>
        <w:tc>
          <w:tcPr>
            <w:tcW w:w="567" w:type="dxa"/>
          </w:tcPr>
          <w:p w14:paraId="6ABC812A" w14:textId="2F3A26D9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</w:tr>
      <w:tr w:rsidR="0012540D" w:rsidRPr="007A3484" w14:paraId="7B31F315" w14:textId="5CB40FA8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6A4FD2" w14:textId="2EBF2BD6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850" w:type="dxa"/>
          </w:tcPr>
          <w:p w14:paraId="4862C221" w14:textId="36700A4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</w:t>
            </w:r>
          </w:p>
        </w:tc>
        <w:tc>
          <w:tcPr>
            <w:tcW w:w="567" w:type="dxa"/>
          </w:tcPr>
          <w:p w14:paraId="2BA53012" w14:textId="190FA6E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759B8944" w14:textId="31D5D0D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</w:t>
            </w:r>
          </w:p>
        </w:tc>
        <w:tc>
          <w:tcPr>
            <w:tcW w:w="567" w:type="dxa"/>
          </w:tcPr>
          <w:p w14:paraId="6AEDF1C8" w14:textId="6430C93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0" w:type="dxa"/>
          </w:tcPr>
          <w:p w14:paraId="45617E11" w14:textId="610090E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3</w:t>
            </w:r>
          </w:p>
        </w:tc>
        <w:tc>
          <w:tcPr>
            <w:tcW w:w="567" w:type="dxa"/>
          </w:tcPr>
          <w:p w14:paraId="482E281E" w14:textId="6D6DA42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2DC5EDDA" w14:textId="3059BEF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5</w:t>
            </w:r>
          </w:p>
        </w:tc>
        <w:tc>
          <w:tcPr>
            <w:tcW w:w="567" w:type="dxa"/>
          </w:tcPr>
          <w:p w14:paraId="523EAA15" w14:textId="7DFEFCC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6F5375A6" w14:textId="1588CAD6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</w:t>
            </w:r>
          </w:p>
        </w:tc>
        <w:tc>
          <w:tcPr>
            <w:tcW w:w="567" w:type="dxa"/>
          </w:tcPr>
          <w:p w14:paraId="0571AE78" w14:textId="076D81A0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1" w:type="dxa"/>
          </w:tcPr>
          <w:p w14:paraId="1858E48B" w14:textId="111263AF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4</w:t>
            </w:r>
          </w:p>
        </w:tc>
        <w:tc>
          <w:tcPr>
            <w:tcW w:w="567" w:type="dxa"/>
          </w:tcPr>
          <w:p w14:paraId="7426A169" w14:textId="0C2615AC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</w:tcPr>
          <w:p w14:paraId="090B40FE" w14:textId="1CD89F09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88</w:t>
            </w:r>
          </w:p>
        </w:tc>
        <w:tc>
          <w:tcPr>
            <w:tcW w:w="567" w:type="dxa"/>
          </w:tcPr>
          <w:p w14:paraId="0FC90FE4" w14:textId="0861397E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1" w:type="dxa"/>
          </w:tcPr>
          <w:p w14:paraId="2F735979" w14:textId="213DA964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43</w:t>
            </w:r>
          </w:p>
        </w:tc>
        <w:tc>
          <w:tcPr>
            <w:tcW w:w="567" w:type="dxa"/>
          </w:tcPr>
          <w:p w14:paraId="02C9935A" w14:textId="23D2E9D5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12540D" w:rsidRPr="007A3484" w14:paraId="1A02B892" w14:textId="0A2685B7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D7B372" w14:textId="77018E79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850" w:type="dxa"/>
          </w:tcPr>
          <w:p w14:paraId="74D9B0C7" w14:textId="3A34B80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</w:t>
            </w:r>
          </w:p>
        </w:tc>
        <w:tc>
          <w:tcPr>
            <w:tcW w:w="567" w:type="dxa"/>
          </w:tcPr>
          <w:p w14:paraId="1948D43C" w14:textId="02CA576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1E74EBD7" w14:textId="7127CCE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</w:tcPr>
          <w:p w14:paraId="0688626A" w14:textId="090565D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39341EAD" w14:textId="1F47E36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2</w:t>
            </w:r>
          </w:p>
        </w:tc>
        <w:tc>
          <w:tcPr>
            <w:tcW w:w="567" w:type="dxa"/>
          </w:tcPr>
          <w:p w14:paraId="1F89A618" w14:textId="56914E6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</w:tcPr>
          <w:p w14:paraId="7EB5B8FD" w14:textId="2BD5D51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3</w:t>
            </w:r>
          </w:p>
        </w:tc>
        <w:tc>
          <w:tcPr>
            <w:tcW w:w="567" w:type="dxa"/>
          </w:tcPr>
          <w:p w14:paraId="7DA03D33" w14:textId="455DA22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674CD282" w14:textId="2A0FEC49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</w:tcPr>
          <w:p w14:paraId="07A1E3D4" w14:textId="383010B6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4CF8F511" w14:textId="0BD58ED3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</w:t>
            </w:r>
          </w:p>
        </w:tc>
        <w:tc>
          <w:tcPr>
            <w:tcW w:w="567" w:type="dxa"/>
          </w:tcPr>
          <w:p w14:paraId="5D930F32" w14:textId="3C1A430A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6DBAE839" w14:textId="3CAD2B63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4</w:t>
            </w:r>
          </w:p>
        </w:tc>
        <w:tc>
          <w:tcPr>
            <w:tcW w:w="567" w:type="dxa"/>
          </w:tcPr>
          <w:p w14:paraId="366BC499" w14:textId="476FAF32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</w:tcPr>
          <w:p w14:paraId="5F61FF04" w14:textId="2A280FDF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2</w:t>
            </w:r>
          </w:p>
        </w:tc>
        <w:tc>
          <w:tcPr>
            <w:tcW w:w="567" w:type="dxa"/>
          </w:tcPr>
          <w:p w14:paraId="02E482CC" w14:textId="6E2A3145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12540D" w:rsidRPr="007A3484" w14:paraId="7D2B51DF" w14:textId="137A70E5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9"/>
          </w:tcPr>
          <w:p w14:paraId="6551A3DA" w14:textId="1BA29A8B" w:rsidR="0012540D" w:rsidRPr="007A3484" w:rsidRDefault="0012540D" w:rsidP="001254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diagnoses</w:t>
            </w:r>
            <w:r w:rsidR="00534299" w:rsidRPr="00E8250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50" w:type="dxa"/>
          </w:tcPr>
          <w:p w14:paraId="44484F85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4873DE8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E488B77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F298B6C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D68E72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D236794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499381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B49AC87" w14:textId="4D8129B3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2540D" w:rsidRPr="007A3484" w14:paraId="50A093B6" w14:textId="346CAED6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64776F2" w14:textId="11C3C114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850" w:type="dxa"/>
          </w:tcPr>
          <w:p w14:paraId="039E1BCE" w14:textId="3421E21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9</w:t>
            </w:r>
          </w:p>
        </w:tc>
        <w:tc>
          <w:tcPr>
            <w:tcW w:w="567" w:type="dxa"/>
          </w:tcPr>
          <w:p w14:paraId="2A5D194E" w14:textId="422D9C7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851" w:type="dxa"/>
          </w:tcPr>
          <w:p w14:paraId="73EF42FD" w14:textId="4DFDD46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6</w:t>
            </w:r>
          </w:p>
        </w:tc>
        <w:tc>
          <w:tcPr>
            <w:tcW w:w="567" w:type="dxa"/>
          </w:tcPr>
          <w:p w14:paraId="3CE9CE02" w14:textId="1504491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850" w:type="dxa"/>
          </w:tcPr>
          <w:p w14:paraId="7091045B" w14:textId="0F29617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04</w:t>
            </w:r>
          </w:p>
        </w:tc>
        <w:tc>
          <w:tcPr>
            <w:tcW w:w="567" w:type="dxa"/>
          </w:tcPr>
          <w:p w14:paraId="06610AE7" w14:textId="6A7FAE1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851" w:type="dxa"/>
          </w:tcPr>
          <w:p w14:paraId="53EBEC59" w14:textId="3E27F62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49</w:t>
            </w:r>
          </w:p>
        </w:tc>
        <w:tc>
          <w:tcPr>
            <w:tcW w:w="567" w:type="dxa"/>
          </w:tcPr>
          <w:p w14:paraId="777B6A94" w14:textId="1E1A49F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850" w:type="dxa"/>
          </w:tcPr>
          <w:p w14:paraId="416E9A1A" w14:textId="2C856CFE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</w:t>
            </w:r>
          </w:p>
        </w:tc>
        <w:tc>
          <w:tcPr>
            <w:tcW w:w="567" w:type="dxa"/>
          </w:tcPr>
          <w:p w14:paraId="6B340684" w14:textId="319D3A38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851" w:type="dxa"/>
          </w:tcPr>
          <w:p w14:paraId="2C1CAD39" w14:textId="2FAB84B0" w:rsidR="0012540D" w:rsidRPr="007A3484" w:rsidRDefault="008552A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11</w:t>
            </w:r>
          </w:p>
        </w:tc>
        <w:tc>
          <w:tcPr>
            <w:tcW w:w="567" w:type="dxa"/>
          </w:tcPr>
          <w:p w14:paraId="7E808D93" w14:textId="09B69B2B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</w:t>
            </w:r>
          </w:p>
        </w:tc>
        <w:tc>
          <w:tcPr>
            <w:tcW w:w="850" w:type="dxa"/>
          </w:tcPr>
          <w:p w14:paraId="24C430A6" w14:textId="6E86DABF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157</w:t>
            </w:r>
          </w:p>
        </w:tc>
        <w:tc>
          <w:tcPr>
            <w:tcW w:w="567" w:type="dxa"/>
          </w:tcPr>
          <w:p w14:paraId="158B0788" w14:textId="17AE4AB8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851" w:type="dxa"/>
          </w:tcPr>
          <w:p w14:paraId="11AC9ADD" w14:textId="72974A57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833</w:t>
            </w:r>
          </w:p>
        </w:tc>
        <w:tc>
          <w:tcPr>
            <w:tcW w:w="567" w:type="dxa"/>
          </w:tcPr>
          <w:p w14:paraId="487C1418" w14:textId="6945ADD8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</w:t>
            </w:r>
          </w:p>
        </w:tc>
      </w:tr>
      <w:tr w:rsidR="0012540D" w:rsidRPr="007A3484" w14:paraId="5CE54785" w14:textId="5B1BBA14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9D3D2C" w14:textId="1DD2DF2E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nopausal disorder</w:t>
            </w:r>
          </w:p>
        </w:tc>
        <w:tc>
          <w:tcPr>
            <w:tcW w:w="850" w:type="dxa"/>
          </w:tcPr>
          <w:p w14:paraId="473208C2" w14:textId="7194A43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33</w:t>
            </w:r>
          </w:p>
        </w:tc>
        <w:tc>
          <w:tcPr>
            <w:tcW w:w="567" w:type="dxa"/>
          </w:tcPr>
          <w:p w14:paraId="7F40A935" w14:textId="3CD80FB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</w:t>
            </w:r>
          </w:p>
        </w:tc>
        <w:tc>
          <w:tcPr>
            <w:tcW w:w="851" w:type="dxa"/>
          </w:tcPr>
          <w:p w14:paraId="7B5BEE55" w14:textId="4DFC13B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04</w:t>
            </w:r>
          </w:p>
        </w:tc>
        <w:tc>
          <w:tcPr>
            <w:tcW w:w="567" w:type="dxa"/>
          </w:tcPr>
          <w:p w14:paraId="10D32E24" w14:textId="6B6DE60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850" w:type="dxa"/>
          </w:tcPr>
          <w:p w14:paraId="109DC6EA" w14:textId="07C55D0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226</w:t>
            </w:r>
          </w:p>
        </w:tc>
        <w:tc>
          <w:tcPr>
            <w:tcW w:w="567" w:type="dxa"/>
          </w:tcPr>
          <w:p w14:paraId="0FE4BC74" w14:textId="37D1085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851" w:type="dxa"/>
          </w:tcPr>
          <w:p w14:paraId="551E5F84" w14:textId="0F8F200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763</w:t>
            </w:r>
          </w:p>
        </w:tc>
        <w:tc>
          <w:tcPr>
            <w:tcW w:w="567" w:type="dxa"/>
          </w:tcPr>
          <w:p w14:paraId="44900078" w14:textId="00CBE16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850" w:type="dxa"/>
          </w:tcPr>
          <w:p w14:paraId="5BF8B934" w14:textId="2CC4E953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830</w:t>
            </w:r>
          </w:p>
        </w:tc>
        <w:tc>
          <w:tcPr>
            <w:tcW w:w="567" w:type="dxa"/>
          </w:tcPr>
          <w:p w14:paraId="608ADE5E" w14:textId="5DD0471E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851" w:type="dxa"/>
          </w:tcPr>
          <w:p w14:paraId="7EB73287" w14:textId="51CFA232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62</w:t>
            </w:r>
          </w:p>
        </w:tc>
        <w:tc>
          <w:tcPr>
            <w:tcW w:w="567" w:type="dxa"/>
          </w:tcPr>
          <w:p w14:paraId="7F9838A4" w14:textId="76398708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850" w:type="dxa"/>
          </w:tcPr>
          <w:p w14:paraId="0DC1ED6F" w14:textId="61C68B45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27</w:t>
            </w:r>
          </w:p>
        </w:tc>
        <w:tc>
          <w:tcPr>
            <w:tcW w:w="567" w:type="dxa"/>
          </w:tcPr>
          <w:p w14:paraId="63BE668E" w14:textId="3D67C446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1" w:type="dxa"/>
          </w:tcPr>
          <w:p w14:paraId="1A714E5F" w14:textId="670CD606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119</w:t>
            </w:r>
          </w:p>
        </w:tc>
        <w:tc>
          <w:tcPr>
            <w:tcW w:w="567" w:type="dxa"/>
          </w:tcPr>
          <w:p w14:paraId="51BE778B" w14:textId="55EA5D67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="0012540D" w:rsidRPr="007A3484" w14:paraId="10E076B4" w14:textId="12FCE704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950C72" w14:textId="3DC8A30E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ysterectomy</w:t>
            </w:r>
          </w:p>
        </w:tc>
        <w:tc>
          <w:tcPr>
            <w:tcW w:w="850" w:type="dxa"/>
          </w:tcPr>
          <w:p w14:paraId="34A32905" w14:textId="5356BC69" w:rsidR="0012540D" w:rsidRPr="007A3484" w:rsidRDefault="000455F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17</w:t>
            </w:r>
          </w:p>
        </w:tc>
        <w:tc>
          <w:tcPr>
            <w:tcW w:w="567" w:type="dxa"/>
          </w:tcPr>
          <w:p w14:paraId="790B4482" w14:textId="4186F47E" w:rsidR="0012540D" w:rsidRPr="007A3484" w:rsidRDefault="00214096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851" w:type="dxa"/>
          </w:tcPr>
          <w:p w14:paraId="5E6BE90D" w14:textId="715E5246" w:rsidR="0012540D" w:rsidRPr="007A3484" w:rsidRDefault="000455F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5</w:t>
            </w:r>
          </w:p>
        </w:tc>
        <w:tc>
          <w:tcPr>
            <w:tcW w:w="567" w:type="dxa"/>
          </w:tcPr>
          <w:p w14:paraId="6CD878C1" w14:textId="4A8732BA" w:rsidR="0012540D" w:rsidRPr="007A3484" w:rsidRDefault="00214096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850" w:type="dxa"/>
          </w:tcPr>
          <w:p w14:paraId="479D6692" w14:textId="3FB1E79B" w:rsidR="0012540D" w:rsidRPr="007A3484" w:rsidRDefault="000455F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71</w:t>
            </w:r>
          </w:p>
        </w:tc>
        <w:tc>
          <w:tcPr>
            <w:tcW w:w="567" w:type="dxa"/>
          </w:tcPr>
          <w:p w14:paraId="7C74BC70" w14:textId="0522C932" w:rsidR="0012540D" w:rsidRPr="007A3484" w:rsidRDefault="00214096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851" w:type="dxa"/>
          </w:tcPr>
          <w:p w14:paraId="256E06E1" w14:textId="228D4002" w:rsidR="0012540D" w:rsidRPr="007A3484" w:rsidRDefault="000455F4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723</w:t>
            </w:r>
          </w:p>
        </w:tc>
        <w:tc>
          <w:tcPr>
            <w:tcW w:w="567" w:type="dxa"/>
          </w:tcPr>
          <w:p w14:paraId="6FEF499E" w14:textId="1FDD5316" w:rsidR="0012540D" w:rsidRPr="007A3484" w:rsidRDefault="00214096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850" w:type="dxa"/>
          </w:tcPr>
          <w:p w14:paraId="640BFC7F" w14:textId="594C0A36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80</w:t>
            </w:r>
          </w:p>
        </w:tc>
        <w:tc>
          <w:tcPr>
            <w:tcW w:w="567" w:type="dxa"/>
          </w:tcPr>
          <w:p w14:paraId="6AC82109" w14:textId="5B405826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851" w:type="dxa"/>
          </w:tcPr>
          <w:p w14:paraId="70ADD36D" w14:textId="43E7B6C7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50</w:t>
            </w:r>
          </w:p>
        </w:tc>
        <w:tc>
          <w:tcPr>
            <w:tcW w:w="567" w:type="dxa"/>
          </w:tcPr>
          <w:p w14:paraId="13A2174E" w14:textId="7D20C77E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850" w:type="dxa"/>
          </w:tcPr>
          <w:p w14:paraId="4C64B479" w14:textId="4D023175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80</w:t>
            </w:r>
          </w:p>
        </w:tc>
        <w:tc>
          <w:tcPr>
            <w:tcW w:w="567" w:type="dxa"/>
          </w:tcPr>
          <w:p w14:paraId="4E6C5515" w14:textId="1A6FF6A2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</w:p>
        </w:tc>
        <w:tc>
          <w:tcPr>
            <w:tcW w:w="851" w:type="dxa"/>
          </w:tcPr>
          <w:p w14:paraId="2D08D947" w14:textId="1831CF23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10</w:t>
            </w:r>
          </w:p>
        </w:tc>
        <w:tc>
          <w:tcPr>
            <w:tcW w:w="567" w:type="dxa"/>
          </w:tcPr>
          <w:p w14:paraId="0B373DED" w14:textId="16067D90" w:rsidR="0012540D" w:rsidRPr="007A3484" w:rsidRDefault="00F97CB0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</w:p>
        </w:tc>
      </w:tr>
      <w:tr w:rsidR="0012540D" w:rsidRPr="007A3484" w14:paraId="3EBB2D6A" w14:textId="614F6CC9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gridSpan w:val="9"/>
          </w:tcPr>
          <w:p w14:paraId="3DB6C6CC" w14:textId="15AACD24" w:rsidR="0012540D" w:rsidRPr="007A3484" w:rsidRDefault="0012540D" w:rsidP="001254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 diagnoses</w:t>
            </w:r>
            <w:r w:rsidR="00534299" w:rsidRPr="00E8250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50" w:type="dxa"/>
          </w:tcPr>
          <w:p w14:paraId="1BCA1FAF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1E88CBB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903BE09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6A5AD97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D014A7B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593153F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6A2CD14" w14:textId="77777777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F0D43FF" w14:textId="478439AE" w:rsidR="0012540D" w:rsidRPr="007A3484" w:rsidRDefault="0012540D" w:rsidP="001254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2540D" w:rsidRPr="007A3484" w14:paraId="7AAA1610" w14:textId="7AF65377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4F86CF" w14:textId="55242487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850" w:type="dxa"/>
          </w:tcPr>
          <w:p w14:paraId="6BD1F443" w14:textId="161B9B5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5</w:t>
            </w:r>
          </w:p>
        </w:tc>
        <w:tc>
          <w:tcPr>
            <w:tcW w:w="567" w:type="dxa"/>
          </w:tcPr>
          <w:p w14:paraId="7A17B5E5" w14:textId="196046B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1" w:type="dxa"/>
          </w:tcPr>
          <w:p w14:paraId="52B39FCB" w14:textId="4DEE998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5</w:t>
            </w:r>
          </w:p>
        </w:tc>
        <w:tc>
          <w:tcPr>
            <w:tcW w:w="567" w:type="dxa"/>
          </w:tcPr>
          <w:p w14:paraId="50060669" w14:textId="3E83B3A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850" w:type="dxa"/>
          </w:tcPr>
          <w:p w14:paraId="1230D7EB" w14:textId="57EA14A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52</w:t>
            </w:r>
          </w:p>
        </w:tc>
        <w:tc>
          <w:tcPr>
            <w:tcW w:w="567" w:type="dxa"/>
          </w:tcPr>
          <w:p w14:paraId="76D809D1" w14:textId="157A702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851" w:type="dxa"/>
          </w:tcPr>
          <w:p w14:paraId="58FD80A6" w14:textId="668058D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12</w:t>
            </w:r>
          </w:p>
        </w:tc>
        <w:tc>
          <w:tcPr>
            <w:tcW w:w="567" w:type="dxa"/>
          </w:tcPr>
          <w:p w14:paraId="5D86BB1D" w14:textId="64DD55E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850" w:type="dxa"/>
          </w:tcPr>
          <w:p w14:paraId="6DBF1452" w14:textId="2042ACF2" w:rsidR="0012540D" w:rsidRPr="007A3484" w:rsidRDefault="00493BC1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</w:t>
            </w:r>
          </w:p>
        </w:tc>
        <w:tc>
          <w:tcPr>
            <w:tcW w:w="567" w:type="dxa"/>
          </w:tcPr>
          <w:p w14:paraId="6D85474C" w14:textId="2A44DF13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1" w:type="dxa"/>
          </w:tcPr>
          <w:p w14:paraId="215E373D" w14:textId="2313D489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3</w:t>
            </w:r>
          </w:p>
        </w:tc>
        <w:tc>
          <w:tcPr>
            <w:tcW w:w="567" w:type="dxa"/>
          </w:tcPr>
          <w:p w14:paraId="170EC6B6" w14:textId="47537F8E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850" w:type="dxa"/>
          </w:tcPr>
          <w:p w14:paraId="2CE9E32C" w14:textId="3675E086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70</w:t>
            </w:r>
          </w:p>
        </w:tc>
        <w:tc>
          <w:tcPr>
            <w:tcW w:w="567" w:type="dxa"/>
          </w:tcPr>
          <w:p w14:paraId="23BCEB86" w14:textId="30038772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851" w:type="dxa"/>
          </w:tcPr>
          <w:p w14:paraId="21A433AC" w14:textId="5FFA6DEE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36</w:t>
            </w:r>
          </w:p>
        </w:tc>
        <w:tc>
          <w:tcPr>
            <w:tcW w:w="567" w:type="dxa"/>
          </w:tcPr>
          <w:p w14:paraId="56ED0785" w14:textId="10F7566C" w:rsidR="0012540D" w:rsidRPr="007A3484" w:rsidRDefault="00F97CB0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</w:tr>
      <w:tr w:rsidR="0012540D" w:rsidRPr="007A3484" w14:paraId="29E83344" w14:textId="5E466CEE" w:rsidTr="003862A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1D5806" w14:textId="669A4414" w:rsidR="0012540D" w:rsidRPr="007A3484" w:rsidRDefault="0012540D" w:rsidP="0012540D">
            <w:pPr>
              <w:tabs>
                <w:tab w:val="center" w:pos="1097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Uterus</w:t>
            </w:r>
          </w:p>
        </w:tc>
        <w:tc>
          <w:tcPr>
            <w:tcW w:w="850" w:type="dxa"/>
          </w:tcPr>
          <w:p w14:paraId="0641847F" w14:textId="1A36177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</w:t>
            </w:r>
          </w:p>
        </w:tc>
        <w:tc>
          <w:tcPr>
            <w:tcW w:w="567" w:type="dxa"/>
          </w:tcPr>
          <w:p w14:paraId="78E5FB57" w14:textId="369ACA4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</w:tcPr>
          <w:p w14:paraId="24DC14EC" w14:textId="18FF2AE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  <w:tc>
          <w:tcPr>
            <w:tcW w:w="567" w:type="dxa"/>
          </w:tcPr>
          <w:p w14:paraId="2A1B5AFB" w14:textId="3C83080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0" w:type="dxa"/>
          </w:tcPr>
          <w:p w14:paraId="767E2054" w14:textId="0AD4E52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1</w:t>
            </w:r>
          </w:p>
        </w:tc>
        <w:tc>
          <w:tcPr>
            <w:tcW w:w="567" w:type="dxa"/>
          </w:tcPr>
          <w:p w14:paraId="5FAB2BDA" w14:textId="69B0FC9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44BE3545" w14:textId="613A9C4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3</w:t>
            </w:r>
          </w:p>
        </w:tc>
        <w:tc>
          <w:tcPr>
            <w:tcW w:w="567" w:type="dxa"/>
          </w:tcPr>
          <w:p w14:paraId="6B058161" w14:textId="208A6C9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59430637" w14:textId="709ED157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567" w:type="dxa"/>
          </w:tcPr>
          <w:p w14:paraId="6B656EC7" w14:textId="26287709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1" w:type="dxa"/>
          </w:tcPr>
          <w:p w14:paraId="7BEB795D" w14:textId="1A257171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4</w:t>
            </w:r>
          </w:p>
        </w:tc>
        <w:tc>
          <w:tcPr>
            <w:tcW w:w="567" w:type="dxa"/>
          </w:tcPr>
          <w:p w14:paraId="5F66E705" w14:textId="5F8293DB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0" w:type="dxa"/>
          </w:tcPr>
          <w:p w14:paraId="09B9913F" w14:textId="7E802937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2</w:t>
            </w:r>
          </w:p>
        </w:tc>
        <w:tc>
          <w:tcPr>
            <w:tcW w:w="567" w:type="dxa"/>
          </w:tcPr>
          <w:p w14:paraId="2F05DCFA" w14:textId="4E16D0DB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1" w:type="dxa"/>
          </w:tcPr>
          <w:p w14:paraId="0EFB3A6A" w14:textId="30788D18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7</w:t>
            </w:r>
          </w:p>
        </w:tc>
        <w:tc>
          <w:tcPr>
            <w:tcW w:w="567" w:type="dxa"/>
          </w:tcPr>
          <w:p w14:paraId="4ECDCAB7" w14:textId="294BF35B" w:rsidR="0012540D" w:rsidRPr="007A3484" w:rsidRDefault="00F97CB0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12540D" w:rsidRPr="007A3484" w14:paraId="3556FFF5" w14:textId="47E6A9AB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7C1A5F" w14:textId="3E9C519E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Cervix</w:t>
            </w:r>
          </w:p>
        </w:tc>
        <w:tc>
          <w:tcPr>
            <w:tcW w:w="850" w:type="dxa"/>
          </w:tcPr>
          <w:p w14:paraId="35713A9B" w14:textId="7975C9E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6</w:t>
            </w:r>
          </w:p>
        </w:tc>
        <w:tc>
          <w:tcPr>
            <w:tcW w:w="567" w:type="dxa"/>
          </w:tcPr>
          <w:p w14:paraId="29DA435D" w14:textId="5073A8F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1" w:type="dxa"/>
          </w:tcPr>
          <w:p w14:paraId="7B24280F" w14:textId="566CB11C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  <w:tc>
          <w:tcPr>
            <w:tcW w:w="567" w:type="dxa"/>
          </w:tcPr>
          <w:p w14:paraId="3521B9CA" w14:textId="26E92292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0" w:type="dxa"/>
          </w:tcPr>
          <w:p w14:paraId="69E15B43" w14:textId="2557883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1</w:t>
            </w:r>
          </w:p>
        </w:tc>
        <w:tc>
          <w:tcPr>
            <w:tcW w:w="567" w:type="dxa"/>
          </w:tcPr>
          <w:p w14:paraId="0577143A" w14:textId="36029919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1" w:type="dxa"/>
          </w:tcPr>
          <w:p w14:paraId="444FA45A" w14:textId="500A653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9</w:t>
            </w:r>
          </w:p>
        </w:tc>
        <w:tc>
          <w:tcPr>
            <w:tcW w:w="567" w:type="dxa"/>
          </w:tcPr>
          <w:p w14:paraId="5E7D0BF8" w14:textId="39D96338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dxa"/>
          </w:tcPr>
          <w:p w14:paraId="1E9537BB" w14:textId="089B56D5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567" w:type="dxa"/>
          </w:tcPr>
          <w:p w14:paraId="1AF2EA7A" w14:textId="667A7569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1" w:type="dxa"/>
          </w:tcPr>
          <w:p w14:paraId="5F3C4930" w14:textId="3E006A24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8</w:t>
            </w:r>
          </w:p>
        </w:tc>
        <w:tc>
          <w:tcPr>
            <w:tcW w:w="567" w:type="dxa"/>
          </w:tcPr>
          <w:p w14:paraId="37B689D9" w14:textId="22248C15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0" w:type="dxa"/>
          </w:tcPr>
          <w:p w14:paraId="70D30CD1" w14:textId="62649595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7</w:t>
            </w:r>
          </w:p>
        </w:tc>
        <w:tc>
          <w:tcPr>
            <w:tcW w:w="567" w:type="dxa"/>
          </w:tcPr>
          <w:p w14:paraId="6B9F9699" w14:textId="487B0976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64616257" w14:textId="1F0B432E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65</w:t>
            </w:r>
          </w:p>
        </w:tc>
        <w:tc>
          <w:tcPr>
            <w:tcW w:w="567" w:type="dxa"/>
          </w:tcPr>
          <w:p w14:paraId="7707E121" w14:textId="7F55468C" w:rsidR="0012540D" w:rsidRPr="007A3484" w:rsidRDefault="00F97CB0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12540D" w:rsidRPr="007A3484" w14:paraId="747B4A6F" w14:textId="0454B14B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B5446D" w14:textId="0DF4003B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vary/fallopian tube</w:t>
            </w:r>
          </w:p>
        </w:tc>
        <w:tc>
          <w:tcPr>
            <w:tcW w:w="850" w:type="dxa"/>
          </w:tcPr>
          <w:p w14:paraId="5296B3AD" w14:textId="63C0215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4</w:t>
            </w:r>
          </w:p>
        </w:tc>
        <w:tc>
          <w:tcPr>
            <w:tcW w:w="567" w:type="dxa"/>
          </w:tcPr>
          <w:p w14:paraId="101799FD" w14:textId="19DF8F05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1" w:type="dxa"/>
          </w:tcPr>
          <w:p w14:paraId="114B0144" w14:textId="012F64C1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</w:t>
            </w:r>
          </w:p>
        </w:tc>
        <w:tc>
          <w:tcPr>
            <w:tcW w:w="567" w:type="dxa"/>
          </w:tcPr>
          <w:p w14:paraId="057C5A6F" w14:textId="172DB6F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0" w:type="dxa"/>
          </w:tcPr>
          <w:p w14:paraId="0EA607CE" w14:textId="2E86B24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7</w:t>
            </w:r>
          </w:p>
        </w:tc>
        <w:tc>
          <w:tcPr>
            <w:tcW w:w="567" w:type="dxa"/>
          </w:tcPr>
          <w:p w14:paraId="12861526" w14:textId="0D74E22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3CE605D5" w14:textId="4377BD0E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1</w:t>
            </w:r>
          </w:p>
        </w:tc>
        <w:tc>
          <w:tcPr>
            <w:tcW w:w="567" w:type="dxa"/>
          </w:tcPr>
          <w:p w14:paraId="2219D9F8" w14:textId="639C88D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3BE15DA4" w14:textId="5AA69F70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567" w:type="dxa"/>
          </w:tcPr>
          <w:p w14:paraId="253B607F" w14:textId="038BF9A9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2ED37092" w14:textId="20BA7320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2</w:t>
            </w:r>
          </w:p>
        </w:tc>
        <w:tc>
          <w:tcPr>
            <w:tcW w:w="567" w:type="dxa"/>
          </w:tcPr>
          <w:p w14:paraId="24375457" w14:textId="42176C84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</w:tcPr>
          <w:p w14:paraId="79AB4EDD" w14:textId="022A7F94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9</w:t>
            </w:r>
          </w:p>
        </w:tc>
        <w:tc>
          <w:tcPr>
            <w:tcW w:w="567" w:type="dxa"/>
          </w:tcPr>
          <w:p w14:paraId="3BFD7C81" w14:textId="38BC0DC4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069E433F" w14:textId="7F072FC3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7</w:t>
            </w:r>
          </w:p>
        </w:tc>
        <w:tc>
          <w:tcPr>
            <w:tcW w:w="567" w:type="dxa"/>
          </w:tcPr>
          <w:p w14:paraId="402238ED" w14:textId="3AEFEB9D" w:rsidR="0012540D" w:rsidRPr="007A3484" w:rsidRDefault="00F97CB0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12540D" w:rsidRPr="007A3484" w14:paraId="4A917B3B" w14:textId="7BEEBC27" w:rsidTr="003862A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037884" w14:textId="64B98523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Vulva/vagina</w:t>
            </w:r>
          </w:p>
        </w:tc>
        <w:tc>
          <w:tcPr>
            <w:tcW w:w="850" w:type="dxa"/>
          </w:tcPr>
          <w:p w14:paraId="296A745B" w14:textId="073B213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567" w:type="dxa"/>
          </w:tcPr>
          <w:p w14:paraId="1D9A7BF0" w14:textId="7BE5366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1" w:type="dxa"/>
          </w:tcPr>
          <w:p w14:paraId="360B1072" w14:textId="5A3F31D7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567" w:type="dxa"/>
          </w:tcPr>
          <w:p w14:paraId="6182C180" w14:textId="79C99E3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70462E67" w14:textId="3FB811D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5</w:t>
            </w:r>
          </w:p>
        </w:tc>
        <w:tc>
          <w:tcPr>
            <w:tcW w:w="567" w:type="dxa"/>
          </w:tcPr>
          <w:p w14:paraId="4F6F1CA1" w14:textId="13BFF1F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</w:tcPr>
          <w:p w14:paraId="74AA2606" w14:textId="71B3E60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8</w:t>
            </w:r>
          </w:p>
        </w:tc>
        <w:tc>
          <w:tcPr>
            <w:tcW w:w="567" w:type="dxa"/>
          </w:tcPr>
          <w:p w14:paraId="27548847" w14:textId="1D8DB6E0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4FD1A948" w14:textId="2C489206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</w:tcPr>
          <w:p w14:paraId="616F33B7" w14:textId="30A44356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</w:tcPr>
          <w:p w14:paraId="0C68A7EC" w14:textId="2A4B8071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3</w:t>
            </w:r>
          </w:p>
        </w:tc>
        <w:tc>
          <w:tcPr>
            <w:tcW w:w="567" w:type="dxa"/>
          </w:tcPr>
          <w:p w14:paraId="450EAFBD" w14:textId="3C1CE3E8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0" w:type="dxa"/>
          </w:tcPr>
          <w:p w14:paraId="5F78B83B" w14:textId="72253C52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2</w:t>
            </w:r>
          </w:p>
        </w:tc>
        <w:tc>
          <w:tcPr>
            <w:tcW w:w="567" w:type="dxa"/>
          </w:tcPr>
          <w:p w14:paraId="35409B2E" w14:textId="4621137A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1" w:type="dxa"/>
          </w:tcPr>
          <w:p w14:paraId="0A8E1532" w14:textId="428B34C3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1</w:t>
            </w:r>
          </w:p>
        </w:tc>
        <w:tc>
          <w:tcPr>
            <w:tcW w:w="567" w:type="dxa"/>
          </w:tcPr>
          <w:p w14:paraId="10B51F21" w14:textId="2B6094AE" w:rsidR="0012540D" w:rsidRPr="007A3484" w:rsidRDefault="00F97CB0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12540D" w:rsidRPr="007A3484" w14:paraId="298BF667" w14:textId="0F77EB51" w:rsidTr="003862AC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E5292E" w14:textId="3C358846" w:rsidR="0012540D" w:rsidRPr="007A3484" w:rsidRDefault="0012540D" w:rsidP="0012540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emale genital organs (other, unspecified)</w:t>
            </w:r>
          </w:p>
        </w:tc>
        <w:tc>
          <w:tcPr>
            <w:tcW w:w="850" w:type="dxa"/>
          </w:tcPr>
          <w:p w14:paraId="4948C17B" w14:textId="60AD78B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567" w:type="dxa"/>
          </w:tcPr>
          <w:p w14:paraId="4FB9E4D1" w14:textId="3F906D33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</w:tcPr>
          <w:p w14:paraId="5178AD0A" w14:textId="0AE8E41D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567" w:type="dxa"/>
          </w:tcPr>
          <w:p w14:paraId="1D933FD0" w14:textId="7928B7DA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3503C69C" w14:textId="1860404B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567" w:type="dxa"/>
          </w:tcPr>
          <w:p w14:paraId="6CE7236A" w14:textId="1B4E737F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1" w:type="dxa"/>
          </w:tcPr>
          <w:p w14:paraId="7A46840D" w14:textId="774C4CD6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567" w:type="dxa"/>
          </w:tcPr>
          <w:p w14:paraId="3119487D" w14:textId="452CA434" w:rsidR="0012540D" w:rsidRPr="007A3484" w:rsidRDefault="0012540D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A34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0329DB9F" w14:textId="7E8A09C8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1DB4DF2E" w14:textId="5157E1CC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1" w:type="dxa"/>
          </w:tcPr>
          <w:p w14:paraId="39089AF9" w14:textId="48C27D1F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</w:tcPr>
          <w:p w14:paraId="4C9F7A6E" w14:textId="74111345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1D289C0A" w14:textId="7AC0D7C0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567" w:type="dxa"/>
          </w:tcPr>
          <w:p w14:paraId="39F6E973" w14:textId="3489D7D2" w:rsidR="0012540D" w:rsidRPr="007A3484" w:rsidRDefault="006C04F3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1" w:type="dxa"/>
          </w:tcPr>
          <w:p w14:paraId="5066B4FF" w14:textId="5683CB6E" w:rsidR="0012540D" w:rsidRPr="007A3484" w:rsidRDefault="006109E8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5</w:t>
            </w:r>
          </w:p>
        </w:tc>
        <w:tc>
          <w:tcPr>
            <w:tcW w:w="567" w:type="dxa"/>
          </w:tcPr>
          <w:p w14:paraId="068B29FE" w14:textId="7232D72E" w:rsidR="0012540D" w:rsidRPr="007A3484" w:rsidRDefault="00F97CB0" w:rsidP="001254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</w:tbl>
    <w:p w14:paraId="3583B947" w14:textId="0D5EAF8C" w:rsidR="009D165E" w:rsidRPr="007A3484" w:rsidRDefault="009D165E" w:rsidP="00023DB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9D165E" w:rsidRPr="007A3484" w:rsidSect="00E82506">
      <w:footnotePr>
        <w:numRestart w:val="eachPage"/>
      </w:footnotePr>
      <w:endnotePr>
        <w:numFmt w:val="decimal"/>
      </w:endnote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4CE51A" w14:textId="77777777" w:rsidR="00303628" w:rsidRDefault="00303628" w:rsidP="00E22EC3">
      <w:pPr>
        <w:spacing w:after="0" w:line="240" w:lineRule="auto"/>
      </w:pPr>
      <w:r>
        <w:separator/>
      </w:r>
    </w:p>
  </w:endnote>
  <w:endnote w:type="continuationSeparator" w:id="0">
    <w:p w14:paraId="1BD7FC99" w14:textId="77777777" w:rsidR="00303628" w:rsidRDefault="00303628" w:rsidP="00E22EC3">
      <w:pPr>
        <w:spacing w:after="0" w:line="240" w:lineRule="auto"/>
      </w:pPr>
      <w:r>
        <w:continuationSeparator/>
      </w:r>
    </w:p>
  </w:endnote>
  <w:endnote w:id="1">
    <w:p w14:paraId="5665E4E0" w14:textId="18D4F0D1" w:rsidR="0012540D" w:rsidRPr="0016747E" w:rsidRDefault="0012540D" w:rsidP="00032142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Abbreviations: </w:t>
      </w:r>
      <w:proofErr w:type="spellStart"/>
      <w:r w:rsidRPr="0016747E">
        <w:rPr>
          <w:rFonts w:ascii="Times New Roman" w:hAnsi="Times New Roman" w:cs="Times New Roman"/>
          <w:sz w:val="12"/>
          <w:szCs w:val="12"/>
          <w:lang w:val="en-US"/>
        </w:rPr>
        <w:t>MHT</w:t>
      </w:r>
      <w:proofErr w:type="spellEnd"/>
      <w:r>
        <w:rPr>
          <w:rFonts w:ascii="Times New Roman" w:hAnsi="Times New Roman" w:cs="Times New Roman"/>
          <w:sz w:val="12"/>
          <w:szCs w:val="12"/>
          <w:lang w:val="en-US"/>
        </w:rPr>
        <w:t>;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Menopausal </w:t>
      </w:r>
      <w:r>
        <w:rPr>
          <w:rFonts w:ascii="Times New Roman" w:hAnsi="Times New Roman" w:cs="Times New Roman"/>
          <w:sz w:val="12"/>
          <w:szCs w:val="12"/>
          <w:lang w:val="en-US"/>
        </w:rPr>
        <w:t>h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ormone </w:t>
      </w:r>
      <w:r>
        <w:rPr>
          <w:rFonts w:ascii="Times New Roman" w:hAnsi="Times New Roman" w:cs="Times New Roman"/>
          <w:sz w:val="12"/>
          <w:szCs w:val="12"/>
          <w:lang w:val="en-US"/>
        </w:rPr>
        <w:t>t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herapy</w:t>
      </w:r>
      <w:r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SD</w:t>
      </w:r>
      <w:r>
        <w:rPr>
          <w:rFonts w:ascii="Times New Roman" w:hAnsi="Times New Roman" w:cs="Times New Roman"/>
          <w:sz w:val="12"/>
          <w:szCs w:val="12"/>
          <w:lang w:val="en-US"/>
        </w:rPr>
        <w:t>;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Standard </w:t>
      </w:r>
      <w:r>
        <w:rPr>
          <w:rFonts w:ascii="Times New Roman" w:hAnsi="Times New Roman" w:cs="Times New Roman"/>
          <w:sz w:val="12"/>
          <w:szCs w:val="12"/>
          <w:lang w:val="en-US"/>
        </w:rPr>
        <w:t>d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eviation</w:t>
      </w:r>
      <w:r>
        <w:rPr>
          <w:rFonts w:ascii="Times New Roman" w:hAnsi="Times New Roman" w:cs="Times New Roman"/>
          <w:sz w:val="12"/>
          <w:szCs w:val="12"/>
          <w:lang w:val="en-US"/>
        </w:rPr>
        <w:t>,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HD</w:t>
      </w:r>
      <w:r>
        <w:rPr>
          <w:rFonts w:ascii="Times New Roman" w:hAnsi="Times New Roman" w:cs="Times New Roman"/>
          <w:sz w:val="12"/>
          <w:szCs w:val="12"/>
          <w:lang w:val="en-US"/>
        </w:rPr>
        <w:t>;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>
        <w:rPr>
          <w:rFonts w:ascii="Times New Roman" w:hAnsi="Times New Roman" w:cs="Times New Roman"/>
          <w:sz w:val="12"/>
          <w:szCs w:val="12"/>
          <w:lang w:val="en-US"/>
        </w:rPr>
        <w:t>H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eart </w:t>
      </w:r>
      <w:r>
        <w:rPr>
          <w:rFonts w:ascii="Times New Roman" w:hAnsi="Times New Roman" w:cs="Times New Roman"/>
          <w:sz w:val="12"/>
          <w:szCs w:val="12"/>
          <w:lang w:val="en-US"/>
        </w:rPr>
        <w:t>d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isease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, 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PH</w:t>
      </w:r>
      <w:r>
        <w:rPr>
          <w:rFonts w:ascii="Times New Roman" w:hAnsi="Times New Roman" w:cs="Times New Roman"/>
          <w:sz w:val="12"/>
          <w:szCs w:val="12"/>
          <w:lang w:val="en-US"/>
        </w:rPr>
        <w:t>;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Pulmonary </w:t>
      </w:r>
      <w:r>
        <w:rPr>
          <w:rFonts w:ascii="Times New Roman" w:hAnsi="Times New Roman" w:cs="Times New Roman"/>
          <w:sz w:val="12"/>
          <w:szCs w:val="12"/>
          <w:lang w:val="en-US"/>
        </w:rPr>
        <w:t>h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ypertension</w:t>
      </w:r>
      <w:r w:rsidR="00055442">
        <w:rPr>
          <w:rFonts w:ascii="Times New Roman" w:hAnsi="Times New Roman" w:cs="Times New Roman"/>
          <w:sz w:val="12"/>
          <w:szCs w:val="12"/>
          <w:lang w:val="en-US"/>
        </w:rPr>
        <w:t>.</w:t>
      </w:r>
    </w:p>
    <w:p w14:paraId="7DD130CC" w14:textId="2E6A665A" w:rsidR="0012540D" w:rsidRPr="0016747E" w:rsidRDefault="0012540D" w:rsidP="00032142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color w:val="000000"/>
          <w:sz w:val="12"/>
          <w:szCs w:val="12"/>
          <w:lang w:val="en-US"/>
        </w:rPr>
        <w:t>Percentages calculated within exposure groups for the ICD-</w:t>
      </w:r>
      <w:r w:rsidR="00534299">
        <w:rPr>
          <w:rFonts w:ascii="Times New Roman" w:hAnsi="Times New Roman" w:cs="Times New Roman"/>
          <w:color w:val="000000"/>
          <w:sz w:val="12"/>
          <w:szCs w:val="12"/>
          <w:lang w:val="en-US"/>
        </w:rPr>
        <w:t xml:space="preserve">, </w:t>
      </w:r>
      <w:proofErr w:type="spellStart"/>
      <w:r w:rsidR="00534299">
        <w:rPr>
          <w:rFonts w:ascii="Times New Roman" w:hAnsi="Times New Roman" w:cs="Times New Roman"/>
          <w:color w:val="000000"/>
          <w:sz w:val="12"/>
          <w:szCs w:val="12"/>
          <w:lang w:val="en-US"/>
        </w:rPr>
        <w:t>KVÅ</w:t>
      </w:r>
      <w:proofErr w:type="spellEnd"/>
      <w:r w:rsidR="00534299">
        <w:rPr>
          <w:rFonts w:ascii="Times New Roman" w:hAnsi="Times New Roman" w:cs="Times New Roman"/>
          <w:color w:val="000000"/>
          <w:sz w:val="12"/>
          <w:szCs w:val="12"/>
          <w:lang w:val="en-US"/>
        </w:rPr>
        <w:t xml:space="preserve">- </w:t>
      </w:r>
      <w:r>
        <w:rPr>
          <w:rFonts w:ascii="Times New Roman" w:hAnsi="Times New Roman" w:cs="Times New Roman"/>
          <w:color w:val="000000"/>
          <w:sz w:val="12"/>
          <w:szCs w:val="12"/>
          <w:lang w:val="en-US"/>
        </w:rPr>
        <w:t>and ATC-related variables</w:t>
      </w:r>
      <w:r w:rsidR="00055442">
        <w:rPr>
          <w:rFonts w:ascii="Times New Roman" w:hAnsi="Times New Roman" w:cs="Times New Roman"/>
          <w:color w:val="000000"/>
          <w:sz w:val="12"/>
          <w:szCs w:val="12"/>
          <w:lang w:val="en-US"/>
        </w:rPr>
        <w:t>.</w:t>
      </w:r>
    </w:p>
    <w:p w14:paraId="5D4AF27F" w14:textId="4DD62ECB" w:rsidR="0012540D" w:rsidRPr="0016747E" w:rsidRDefault="0012540D" w:rsidP="0003214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t>1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Exposure data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were obtained 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f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or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calendar year 2006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; 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ICD</w:t>
      </w:r>
      <w:r w:rsidR="00170C0C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</w:t>
      </w:r>
      <w:proofErr w:type="spellStart"/>
      <w:r w:rsidR="00170C0C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codes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s</w:t>
      </w:r>
      <w:proofErr w:type="spellEnd"/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from 2001-2006; and </w:t>
      </w:r>
      <w:proofErr w:type="spellStart"/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KVÅ</w:t>
      </w:r>
      <w:proofErr w:type="spellEnd"/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hysterectomy procedure codes from 1997-2006</w:t>
      </w:r>
      <w:r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.</w:t>
      </w:r>
    </w:p>
  </w:endnote>
  <w:endnote w:id="2">
    <w:p w14:paraId="0A79F3C6" w14:textId="63B74C42" w:rsidR="00C96FA0" w:rsidRPr="0016747E" w:rsidRDefault="00C96FA0" w:rsidP="00C96FA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</w:pPr>
      <w:r w:rsidRPr="00E82506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2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Exposure data</w:t>
      </w:r>
      <w:r w:rsidR="00055442"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were obtained </w:t>
      </w:r>
      <w:r w:rsidR="00055442"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f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or</w:t>
      </w:r>
      <w:r w:rsidR="00055442"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calendar year 20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20; </w:t>
      </w:r>
      <w:r w:rsidR="00055442"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ICD</w:t>
      </w:r>
      <w:r w:rsidR="00170C0C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codes</w:t>
      </w:r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from 2015-2020; and </w:t>
      </w:r>
      <w:proofErr w:type="spellStart"/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KVÅ</w:t>
      </w:r>
      <w:proofErr w:type="spellEnd"/>
      <w:r w:rsidR="00055442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hysterectomy procedure codes from 1997-2020</w:t>
      </w:r>
      <w:r w:rsidR="00055442" w:rsidRPr="0016747E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.</w:t>
      </w:r>
    </w:p>
  </w:endnote>
  <w:endnote w:id="3">
    <w:p w14:paraId="3C7E4BA6" w14:textId="33F6BFF8" w:rsidR="0012540D" w:rsidRPr="0016747E" w:rsidRDefault="0012540D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endnoteRef/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With or without local treatment. At least one dispensing was required to be grouped as systemic. </w:t>
      </w:r>
    </w:p>
  </w:endnote>
  <w:endnote w:id="4">
    <w:p w14:paraId="3AACB1A9" w14:textId="2E0ADE8D" w:rsidR="0012540D" w:rsidRDefault="0012540D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  <w:r w:rsidRPr="0016747E">
        <w:rPr>
          <w:rStyle w:val="Slutnotsreferens"/>
          <w:rFonts w:ascii="Times New Roman" w:hAnsi="Times New Roman" w:cs="Times New Roman"/>
          <w:sz w:val="12"/>
          <w:szCs w:val="12"/>
          <w:lang w:val="en-US"/>
        </w:rPr>
        <w:endnoteRef/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Systemic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2"/>
          <w:szCs w:val="12"/>
          <w:lang w:val="en-US"/>
        </w:rPr>
        <w:t>MHT</w:t>
      </w:r>
      <w:proofErr w:type="spellEnd"/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not included.</w:t>
      </w:r>
    </w:p>
    <w:p w14:paraId="6F178D84" w14:textId="4EDA7885" w:rsidR="00C96FA0" w:rsidRPr="00B51A01" w:rsidRDefault="00C96FA0" w:rsidP="00C96FA0">
      <w:pPr>
        <w:pStyle w:val="Slutnotstext"/>
        <w:rPr>
          <w:sz w:val="12"/>
          <w:szCs w:val="12"/>
          <w:lang w:val="en-US"/>
        </w:rPr>
      </w:pPr>
      <w:r w:rsidRPr="00E82506"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Diagnoses according to ICD</w:t>
      </w:r>
      <w:r w:rsidR="00534299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codes</w:t>
      </w:r>
      <w:r w:rsidR="00425D44">
        <w:rPr>
          <w:rFonts w:ascii="Times New Roman" w:hAnsi="Times New Roman" w:cs="Times New Roman"/>
          <w:sz w:val="12"/>
          <w:szCs w:val="12"/>
          <w:lang w:val="en-US"/>
        </w:rPr>
        <w:t xml:space="preserve">, </w:t>
      </w:r>
      <w:proofErr w:type="spellStart"/>
      <w:r w:rsidR="00425D44">
        <w:rPr>
          <w:rFonts w:ascii="Times New Roman" w:hAnsi="Times New Roman" w:cs="Times New Roman"/>
          <w:sz w:val="12"/>
          <w:szCs w:val="12"/>
          <w:lang w:val="en-US"/>
        </w:rPr>
        <w:t>KVÅ</w:t>
      </w:r>
      <w:proofErr w:type="spellEnd"/>
      <w:r w:rsidR="00425D44">
        <w:rPr>
          <w:rFonts w:ascii="Times New Roman" w:hAnsi="Times New Roman" w:cs="Times New Roman"/>
          <w:sz w:val="12"/>
          <w:szCs w:val="12"/>
          <w:lang w:val="en-US"/>
        </w:rPr>
        <w:t xml:space="preserve"> codes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and/or ATC codes as defined in </w:t>
      </w:r>
      <w:r>
        <w:rPr>
          <w:rFonts w:ascii="Times New Roman" w:hAnsi="Times New Roman" w:cs="Times New Roman"/>
          <w:sz w:val="12"/>
          <w:szCs w:val="12"/>
          <w:lang w:val="en-US"/>
        </w:rPr>
        <w:t>S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upplementary </w:t>
      </w:r>
      <w:r>
        <w:rPr>
          <w:rFonts w:ascii="Times New Roman" w:hAnsi="Times New Roman" w:cs="Times New Roman"/>
          <w:sz w:val="12"/>
          <w:szCs w:val="12"/>
          <w:lang w:val="en-US"/>
        </w:rPr>
        <w:t>T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able</w:t>
      </w:r>
      <w:r w:rsidR="00055442">
        <w:rPr>
          <w:rFonts w:ascii="Times New Roman" w:hAnsi="Times New Roman" w:cs="Times New Roman"/>
          <w:sz w:val="12"/>
          <w:szCs w:val="12"/>
          <w:lang w:val="en-US"/>
        </w:rPr>
        <w:t xml:space="preserve"> 2.</w:t>
      </w:r>
    </w:p>
    <w:p w14:paraId="5B2BCD68" w14:textId="759CE14F" w:rsidR="00C96FA0" w:rsidRPr="0016747E" w:rsidRDefault="00C96FA0">
      <w:pPr>
        <w:pStyle w:val="Slutnotstext"/>
        <w:rPr>
          <w:rFonts w:ascii="Times New Roman" w:hAnsi="Times New Roman" w:cs="Times New Roman"/>
          <w:sz w:val="12"/>
          <w:szCs w:val="12"/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2A888" w14:textId="77777777" w:rsidR="00303628" w:rsidRDefault="00303628" w:rsidP="00E22EC3">
      <w:pPr>
        <w:spacing w:after="0" w:line="240" w:lineRule="auto"/>
      </w:pPr>
      <w:r>
        <w:separator/>
      </w:r>
    </w:p>
  </w:footnote>
  <w:footnote w:type="continuationSeparator" w:id="0">
    <w:p w14:paraId="3E531A22" w14:textId="77777777" w:rsidR="00303628" w:rsidRDefault="00303628" w:rsidP="00E22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A7166"/>
    <w:multiLevelType w:val="hybridMultilevel"/>
    <w:tmpl w:val="D87A82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1005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hideSpellingErrors/>
  <w:hideGrammaticalErrors/>
  <w:proofState w:spelling="clean" w:grammar="clean"/>
  <w:trackRevisions/>
  <w:defaultTabStop w:val="1304"/>
  <w:hyphenationZone w:val="425"/>
  <w:characterSpacingControl w:val="doNotCompress"/>
  <w:footnotePr>
    <w:numRestart w:val="eachPage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BD"/>
    <w:rsid w:val="00003AAB"/>
    <w:rsid w:val="000106EF"/>
    <w:rsid w:val="00011942"/>
    <w:rsid w:val="000133A5"/>
    <w:rsid w:val="00023DB5"/>
    <w:rsid w:val="000278E5"/>
    <w:rsid w:val="00032142"/>
    <w:rsid w:val="000334B7"/>
    <w:rsid w:val="0003616E"/>
    <w:rsid w:val="00040C6E"/>
    <w:rsid w:val="00044460"/>
    <w:rsid w:val="000455F4"/>
    <w:rsid w:val="00047FA5"/>
    <w:rsid w:val="000523F1"/>
    <w:rsid w:val="00052631"/>
    <w:rsid w:val="00053828"/>
    <w:rsid w:val="00054D24"/>
    <w:rsid w:val="00055442"/>
    <w:rsid w:val="00056525"/>
    <w:rsid w:val="00070D05"/>
    <w:rsid w:val="00084D1C"/>
    <w:rsid w:val="00087982"/>
    <w:rsid w:val="00087FC9"/>
    <w:rsid w:val="00094B87"/>
    <w:rsid w:val="000A1CDF"/>
    <w:rsid w:val="000A3351"/>
    <w:rsid w:val="000A37F8"/>
    <w:rsid w:val="000A4EDF"/>
    <w:rsid w:val="000A5A5F"/>
    <w:rsid w:val="000B1CEE"/>
    <w:rsid w:val="000B3A27"/>
    <w:rsid w:val="000B54C2"/>
    <w:rsid w:val="000B58B7"/>
    <w:rsid w:val="000B7A6B"/>
    <w:rsid w:val="000C45DA"/>
    <w:rsid w:val="000C5182"/>
    <w:rsid w:val="000D0762"/>
    <w:rsid w:val="000E53A0"/>
    <w:rsid w:val="000F21F0"/>
    <w:rsid w:val="000F371C"/>
    <w:rsid w:val="000F7CE3"/>
    <w:rsid w:val="0010104E"/>
    <w:rsid w:val="001012A4"/>
    <w:rsid w:val="00110947"/>
    <w:rsid w:val="00117303"/>
    <w:rsid w:val="0012540D"/>
    <w:rsid w:val="001270D3"/>
    <w:rsid w:val="00127B3A"/>
    <w:rsid w:val="00141843"/>
    <w:rsid w:val="00145F63"/>
    <w:rsid w:val="00145FAE"/>
    <w:rsid w:val="00150DD8"/>
    <w:rsid w:val="00150E2C"/>
    <w:rsid w:val="001617D3"/>
    <w:rsid w:val="00161902"/>
    <w:rsid w:val="00161989"/>
    <w:rsid w:val="0016747E"/>
    <w:rsid w:val="00170C0C"/>
    <w:rsid w:val="00186F7C"/>
    <w:rsid w:val="001871B1"/>
    <w:rsid w:val="00195EFF"/>
    <w:rsid w:val="001A066E"/>
    <w:rsid w:val="001A3635"/>
    <w:rsid w:val="001A6ECC"/>
    <w:rsid w:val="001D4308"/>
    <w:rsid w:val="001D5307"/>
    <w:rsid w:val="001D6A4D"/>
    <w:rsid w:val="001E1B13"/>
    <w:rsid w:val="001F5439"/>
    <w:rsid w:val="00214096"/>
    <w:rsid w:val="00215107"/>
    <w:rsid w:val="00217C66"/>
    <w:rsid w:val="00222AD6"/>
    <w:rsid w:val="00224204"/>
    <w:rsid w:val="00226069"/>
    <w:rsid w:val="00235425"/>
    <w:rsid w:val="00241C48"/>
    <w:rsid w:val="0026062A"/>
    <w:rsid w:val="00263A20"/>
    <w:rsid w:val="00265649"/>
    <w:rsid w:val="002722DB"/>
    <w:rsid w:val="0027684F"/>
    <w:rsid w:val="002A2BE7"/>
    <w:rsid w:val="002B2854"/>
    <w:rsid w:val="002D0300"/>
    <w:rsid w:val="002D24A9"/>
    <w:rsid w:val="002D4716"/>
    <w:rsid w:val="002E0C75"/>
    <w:rsid w:val="002E4F0B"/>
    <w:rsid w:val="002F059D"/>
    <w:rsid w:val="002F24DA"/>
    <w:rsid w:val="003006B7"/>
    <w:rsid w:val="00303628"/>
    <w:rsid w:val="00306605"/>
    <w:rsid w:val="003077E7"/>
    <w:rsid w:val="00307A5E"/>
    <w:rsid w:val="00307DF5"/>
    <w:rsid w:val="003157A8"/>
    <w:rsid w:val="003244CC"/>
    <w:rsid w:val="00333C2A"/>
    <w:rsid w:val="00335AA0"/>
    <w:rsid w:val="00344F15"/>
    <w:rsid w:val="00353F42"/>
    <w:rsid w:val="003558E0"/>
    <w:rsid w:val="0035703A"/>
    <w:rsid w:val="00373625"/>
    <w:rsid w:val="0037438C"/>
    <w:rsid w:val="0037475E"/>
    <w:rsid w:val="00375CAD"/>
    <w:rsid w:val="003862AC"/>
    <w:rsid w:val="00391D65"/>
    <w:rsid w:val="003921DC"/>
    <w:rsid w:val="003A3907"/>
    <w:rsid w:val="003A7281"/>
    <w:rsid w:val="003D0ED7"/>
    <w:rsid w:val="003D12B4"/>
    <w:rsid w:val="003D173A"/>
    <w:rsid w:val="003D1D59"/>
    <w:rsid w:val="003D3A0E"/>
    <w:rsid w:val="003E489B"/>
    <w:rsid w:val="003E6472"/>
    <w:rsid w:val="003F04E3"/>
    <w:rsid w:val="003F2209"/>
    <w:rsid w:val="004112A5"/>
    <w:rsid w:val="00414ADD"/>
    <w:rsid w:val="00414BED"/>
    <w:rsid w:val="00425D44"/>
    <w:rsid w:val="004311BF"/>
    <w:rsid w:val="004374D8"/>
    <w:rsid w:val="00445B48"/>
    <w:rsid w:val="00463204"/>
    <w:rsid w:val="00465C1E"/>
    <w:rsid w:val="00472CB4"/>
    <w:rsid w:val="004754A0"/>
    <w:rsid w:val="004765AA"/>
    <w:rsid w:val="004822BD"/>
    <w:rsid w:val="00482CF6"/>
    <w:rsid w:val="00484A8B"/>
    <w:rsid w:val="00493BC1"/>
    <w:rsid w:val="00495F4F"/>
    <w:rsid w:val="004964FE"/>
    <w:rsid w:val="004A4D50"/>
    <w:rsid w:val="004A6AF0"/>
    <w:rsid w:val="004B5B23"/>
    <w:rsid w:val="004C007E"/>
    <w:rsid w:val="004C4F0F"/>
    <w:rsid w:val="004C7EA9"/>
    <w:rsid w:val="004F034D"/>
    <w:rsid w:val="005129B9"/>
    <w:rsid w:val="00515EED"/>
    <w:rsid w:val="0051689E"/>
    <w:rsid w:val="005225D2"/>
    <w:rsid w:val="00534299"/>
    <w:rsid w:val="00547B3F"/>
    <w:rsid w:val="00554EB4"/>
    <w:rsid w:val="00555863"/>
    <w:rsid w:val="0055600E"/>
    <w:rsid w:val="005574FC"/>
    <w:rsid w:val="0055784E"/>
    <w:rsid w:val="0056012F"/>
    <w:rsid w:val="00577B71"/>
    <w:rsid w:val="00577F09"/>
    <w:rsid w:val="00581911"/>
    <w:rsid w:val="00591A5E"/>
    <w:rsid w:val="0059727E"/>
    <w:rsid w:val="005B0C3B"/>
    <w:rsid w:val="005C2EC8"/>
    <w:rsid w:val="005C3E34"/>
    <w:rsid w:val="005C48E1"/>
    <w:rsid w:val="005D1939"/>
    <w:rsid w:val="005E1B70"/>
    <w:rsid w:val="005E60BB"/>
    <w:rsid w:val="005F01C4"/>
    <w:rsid w:val="005F3493"/>
    <w:rsid w:val="005F6568"/>
    <w:rsid w:val="006109E8"/>
    <w:rsid w:val="00611C7F"/>
    <w:rsid w:val="0061663B"/>
    <w:rsid w:val="00622679"/>
    <w:rsid w:val="006235DB"/>
    <w:rsid w:val="0063104C"/>
    <w:rsid w:val="00640F81"/>
    <w:rsid w:val="0065725B"/>
    <w:rsid w:val="00657660"/>
    <w:rsid w:val="00665305"/>
    <w:rsid w:val="00673FBD"/>
    <w:rsid w:val="00674CBE"/>
    <w:rsid w:val="00691A71"/>
    <w:rsid w:val="0069312D"/>
    <w:rsid w:val="006968D7"/>
    <w:rsid w:val="00697C5B"/>
    <w:rsid w:val="006A121D"/>
    <w:rsid w:val="006B0722"/>
    <w:rsid w:val="006B352F"/>
    <w:rsid w:val="006B56AE"/>
    <w:rsid w:val="006C04F3"/>
    <w:rsid w:val="006C24CE"/>
    <w:rsid w:val="006C796C"/>
    <w:rsid w:val="006D6D01"/>
    <w:rsid w:val="006D71E2"/>
    <w:rsid w:val="006D7AA1"/>
    <w:rsid w:val="006E5CB8"/>
    <w:rsid w:val="006E6B70"/>
    <w:rsid w:val="0070254A"/>
    <w:rsid w:val="007201D9"/>
    <w:rsid w:val="007206EE"/>
    <w:rsid w:val="0072349F"/>
    <w:rsid w:val="00727773"/>
    <w:rsid w:val="00730932"/>
    <w:rsid w:val="00731B57"/>
    <w:rsid w:val="00734C01"/>
    <w:rsid w:val="007402EB"/>
    <w:rsid w:val="00741438"/>
    <w:rsid w:val="007419E8"/>
    <w:rsid w:val="007431EB"/>
    <w:rsid w:val="007444C8"/>
    <w:rsid w:val="00752458"/>
    <w:rsid w:val="00770ABA"/>
    <w:rsid w:val="00771F0C"/>
    <w:rsid w:val="00782A86"/>
    <w:rsid w:val="00785474"/>
    <w:rsid w:val="00790B43"/>
    <w:rsid w:val="00797DB3"/>
    <w:rsid w:val="007A3484"/>
    <w:rsid w:val="007B0214"/>
    <w:rsid w:val="007B7B80"/>
    <w:rsid w:val="007C5342"/>
    <w:rsid w:val="007C5BC5"/>
    <w:rsid w:val="007D2908"/>
    <w:rsid w:val="007D651E"/>
    <w:rsid w:val="007F04B6"/>
    <w:rsid w:val="00800354"/>
    <w:rsid w:val="00801569"/>
    <w:rsid w:val="00806455"/>
    <w:rsid w:val="0080755E"/>
    <w:rsid w:val="00816BE7"/>
    <w:rsid w:val="00824DCE"/>
    <w:rsid w:val="00830AD4"/>
    <w:rsid w:val="008339B7"/>
    <w:rsid w:val="0084545C"/>
    <w:rsid w:val="00847558"/>
    <w:rsid w:val="008552A1"/>
    <w:rsid w:val="00863FDB"/>
    <w:rsid w:val="00867F3E"/>
    <w:rsid w:val="008719B2"/>
    <w:rsid w:val="00875DCF"/>
    <w:rsid w:val="00894EDC"/>
    <w:rsid w:val="00895577"/>
    <w:rsid w:val="008A36DA"/>
    <w:rsid w:val="008A7756"/>
    <w:rsid w:val="008C2037"/>
    <w:rsid w:val="008C2740"/>
    <w:rsid w:val="008E171A"/>
    <w:rsid w:val="008E1DB5"/>
    <w:rsid w:val="008E3C62"/>
    <w:rsid w:val="008F06BF"/>
    <w:rsid w:val="008F5C9A"/>
    <w:rsid w:val="008F6CE1"/>
    <w:rsid w:val="00900423"/>
    <w:rsid w:val="009214A0"/>
    <w:rsid w:val="00934EF2"/>
    <w:rsid w:val="00934F06"/>
    <w:rsid w:val="009366D3"/>
    <w:rsid w:val="00936BC0"/>
    <w:rsid w:val="00937A6E"/>
    <w:rsid w:val="009420E7"/>
    <w:rsid w:val="009526C3"/>
    <w:rsid w:val="00971534"/>
    <w:rsid w:val="00983E05"/>
    <w:rsid w:val="00995EFA"/>
    <w:rsid w:val="009A63C0"/>
    <w:rsid w:val="009B3553"/>
    <w:rsid w:val="009C42B8"/>
    <w:rsid w:val="009D165E"/>
    <w:rsid w:val="009D45C2"/>
    <w:rsid w:val="009E3231"/>
    <w:rsid w:val="009E4167"/>
    <w:rsid w:val="009F5C17"/>
    <w:rsid w:val="00A212B0"/>
    <w:rsid w:val="00A21A25"/>
    <w:rsid w:val="00A367D7"/>
    <w:rsid w:val="00A403E1"/>
    <w:rsid w:val="00A458A6"/>
    <w:rsid w:val="00A65CE6"/>
    <w:rsid w:val="00A67A2A"/>
    <w:rsid w:val="00A775A0"/>
    <w:rsid w:val="00A82D16"/>
    <w:rsid w:val="00A8460C"/>
    <w:rsid w:val="00A855ED"/>
    <w:rsid w:val="00A8733F"/>
    <w:rsid w:val="00A9430D"/>
    <w:rsid w:val="00AA29F6"/>
    <w:rsid w:val="00AA2E5A"/>
    <w:rsid w:val="00AC28D2"/>
    <w:rsid w:val="00AC5293"/>
    <w:rsid w:val="00AD23B9"/>
    <w:rsid w:val="00AD5301"/>
    <w:rsid w:val="00AD6F46"/>
    <w:rsid w:val="00AE3D1C"/>
    <w:rsid w:val="00AE6271"/>
    <w:rsid w:val="00AF1D8B"/>
    <w:rsid w:val="00B0020C"/>
    <w:rsid w:val="00B03902"/>
    <w:rsid w:val="00B07C02"/>
    <w:rsid w:val="00B12B91"/>
    <w:rsid w:val="00B20AEA"/>
    <w:rsid w:val="00B228EC"/>
    <w:rsid w:val="00B36004"/>
    <w:rsid w:val="00B36FE5"/>
    <w:rsid w:val="00B41ABD"/>
    <w:rsid w:val="00B41D18"/>
    <w:rsid w:val="00B42913"/>
    <w:rsid w:val="00B42C59"/>
    <w:rsid w:val="00B51A01"/>
    <w:rsid w:val="00B53121"/>
    <w:rsid w:val="00B53944"/>
    <w:rsid w:val="00B53EE7"/>
    <w:rsid w:val="00B735C5"/>
    <w:rsid w:val="00B756B4"/>
    <w:rsid w:val="00B83A5C"/>
    <w:rsid w:val="00B848A5"/>
    <w:rsid w:val="00B86E73"/>
    <w:rsid w:val="00B93A62"/>
    <w:rsid w:val="00BA36E9"/>
    <w:rsid w:val="00BA668D"/>
    <w:rsid w:val="00BB22EB"/>
    <w:rsid w:val="00BB2FCB"/>
    <w:rsid w:val="00BB69C7"/>
    <w:rsid w:val="00BB6B53"/>
    <w:rsid w:val="00BC674E"/>
    <w:rsid w:val="00BD401E"/>
    <w:rsid w:val="00BD413E"/>
    <w:rsid w:val="00BE3115"/>
    <w:rsid w:val="00BE33D3"/>
    <w:rsid w:val="00BE3E03"/>
    <w:rsid w:val="00BE5E00"/>
    <w:rsid w:val="00BF14A4"/>
    <w:rsid w:val="00BF1D10"/>
    <w:rsid w:val="00BF20C4"/>
    <w:rsid w:val="00C11300"/>
    <w:rsid w:val="00C21049"/>
    <w:rsid w:val="00C21E4D"/>
    <w:rsid w:val="00C22ED6"/>
    <w:rsid w:val="00C303A1"/>
    <w:rsid w:val="00C417BF"/>
    <w:rsid w:val="00C419A0"/>
    <w:rsid w:val="00C42C23"/>
    <w:rsid w:val="00C4308D"/>
    <w:rsid w:val="00C64EF9"/>
    <w:rsid w:val="00C65DB2"/>
    <w:rsid w:val="00C711ED"/>
    <w:rsid w:val="00C72E23"/>
    <w:rsid w:val="00C83498"/>
    <w:rsid w:val="00C951D2"/>
    <w:rsid w:val="00C96FA0"/>
    <w:rsid w:val="00C9745D"/>
    <w:rsid w:val="00CA61FE"/>
    <w:rsid w:val="00CC17FA"/>
    <w:rsid w:val="00CC2F95"/>
    <w:rsid w:val="00CF1A2A"/>
    <w:rsid w:val="00D125C4"/>
    <w:rsid w:val="00D23035"/>
    <w:rsid w:val="00D26273"/>
    <w:rsid w:val="00D27716"/>
    <w:rsid w:val="00D27784"/>
    <w:rsid w:val="00D27D56"/>
    <w:rsid w:val="00D3178E"/>
    <w:rsid w:val="00D443F1"/>
    <w:rsid w:val="00D47224"/>
    <w:rsid w:val="00D526B2"/>
    <w:rsid w:val="00D53D7E"/>
    <w:rsid w:val="00D602FC"/>
    <w:rsid w:val="00D649C1"/>
    <w:rsid w:val="00D70452"/>
    <w:rsid w:val="00D74FB6"/>
    <w:rsid w:val="00D75871"/>
    <w:rsid w:val="00D807C1"/>
    <w:rsid w:val="00D82F4D"/>
    <w:rsid w:val="00D919BD"/>
    <w:rsid w:val="00D955C0"/>
    <w:rsid w:val="00DA0BA5"/>
    <w:rsid w:val="00DA38CD"/>
    <w:rsid w:val="00DA5035"/>
    <w:rsid w:val="00DB0A80"/>
    <w:rsid w:val="00DB2833"/>
    <w:rsid w:val="00DB678C"/>
    <w:rsid w:val="00DC34D2"/>
    <w:rsid w:val="00DD4346"/>
    <w:rsid w:val="00DE6C85"/>
    <w:rsid w:val="00DF09E3"/>
    <w:rsid w:val="00DF2115"/>
    <w:rsid w:val="00DF40BF"/>
    <w:rsid w:val="00E02B9A"/>
    <w:rsid w:val="00E05DC0"/>
    <w:rsid w:val="00E10023"/>
    <w:rsid w:val="00E10E6F"/>
    <w:rsid w:val="00E1292A"/>
    <w:rsid w:val="00E22E29"/>
    <w:rsid w:val="00E22EC3"/>
    <w:rsid w:val="00E3549C"/>
    <w:rsid w:val="00E364AD"/>
    <w:rsid w:val="00E4397A"/>
    <w:rsid w:val="00E50280"/>
    <w:rsid w:val="00E62A69"/>
    <w:rsid w:val="00E76DBE"/>
    <w:rsid w:val="00E81300"/>
    <w:rsid w:val="00E82506"/>
    <w:rsid w:val="00E85C76"/>
    <w:rsid w:val="00E87D4B"/>
    <w:rsid w:val="00E91CF6"/>
    <w:rsid w:val="00E9476E"/>
    <w:rsid w:val="00E97F64"/>
    <w:rsid w:val="00EA0BF3"/>
    <w:rsid w:val="00EA55EC"/>
    <w:rsid w:val="00EC0F58"/>
    <w:rsid w:val="00EC269E"/>
    <w:rsid w:val="00EC68B4"/>
    <w:rsid w:val="00EC7DD0"/>
    <w:rsid w:val="00ED4197"/>
    <w:rsid w:val="00EE390F"/>
    <w:rsid w:val="00EE61E9"/>
    <w:rsid w:val="00EE7F6C"/>
    <w:rsid w:val="00F00069"/>
    <w:rsid w:val="00F00D22"/>
    <w:rsid w:val="00F07519"/>
    <w:rsid w:val="00F1279A"/>
    <w:rsid w:val="00F13546"/>
    <w:rsid w:val="00F17CF7"/>
    <w:rsid w:val="00F238C6"/>
    <w:rsid w:val="00F244D4"/>
    <w:rsid w:val="00F25AAF"/>
    <w:rsid w:val="00F377F5"/>
    <w:rsid w:val="00F37BA6"/>
    <w:rsid w:val="00F509D9"/>
    <w:rsid w:val="00F513CF"/>
    <w:rsid w:val="00F64681"/>
    <w:rsid w:val="00F66DA6"/>
    <w:rsid w:val="00F674E2"/>
    <w:rsid w:val="00F70C11"/>
    <w:rsid w:val="00F72585"/>
    <w:rsid w:val="00F7513D"/>
    <w:rsid w:val="00F81C22"/>
    <w:rsid w:val="00F85247"/>
    <w:rsid w:val="00F9158A"/>
    <w:rsid w:val="00F915C6"/>
    <w:rsid w:val="00F92F20"/>
    <w:rsid w:val="00F97C49"/>
    <w:rsid w:val="00F97CB0"/>
    <w:rsid w:val="00FA1073"/>
    <w:rsid w:val="00FB121E"/>
    <w:rsid w:val="00FC00BD"/>
    <w:rsid w:val="00FC258C"/>
    <w:rsid w:val="00FD2326"/>
    <w:rsid w:val="00FD2520"/>
    <w:rsid w:val="00FE110E"/>
    <w:rsid w:val="00FE1D78"/>
    <w:rsid w:val="00FE6EE0"/>
    <w:rsid w:val="412B28F8"/>
    <w:rsid w:val="64A7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ED07E"/>
  <w15:chartTrackingRefBased/>
  <w15:docId w15:val="{B6BF6390-9878-4CE7-9051-BAA89C77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C0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919B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919B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19B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919B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919B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9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919BD"/>
    <w:rPr>
      <w:rFonts w:ascii="Segoe UI" w:hAnsi="Segoe UI" w:cs="Segoe UI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E22EC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E22EC3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E22EC3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9D1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Rutntstabell2dekorfrg1">
    <w:name w:val="Grid Table 2 Accent 1"/>
    <w:basedOn w:val="Normaltabell"/>
    <w:uiPriority w:val="47"/>
    <w:rsid w:val="00A9430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stycke">
    <w:name w:val="List Paragraph"/>
    <w:basedOn w:val="Normal"/>
    <w:uiPriority w:val="34"/>
    <w:qFormat/>
    <w:rsid w:val="00824DCE"/>
    <w:pPr>
      <w:ind w:left="720"/>
      <w:contextualSpacing/>
    </w:pPr>
  </w:style>
  <w:style w:type="table" w:styleId="Rutntstabell2dekorfrg3">
    <w:name w:val="Grid Table 2 Accent 3"/>
    <w:basedOn w:val="Normaltabell"/>
    <w:uiPriority w:val="47"/>
    <w:rsid w:val="0080035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1ljusdekorfrg3">
    <w:name w:val="Grid Table 1 Light Accent 3"/>
    <w:basedOn w:val="Normaltabell"/>
    <w:uiPriority w:val="46"/>
    <w:rsid w:val="0055586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D173A"/>
  </w:style>
  <w:style w:type="paragraph" w:styleId="Sidfot">
    <w:name w:val="footer"/>
    <w:basedOn w:val="Normal"/>
    <w:link w:val="Sidfot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D173A"/>
  </w:style>
  <w:style w:type="table" w:styleId="Tabellrutntljust">
    <w:name w:val="Grid Table Light"/>
    <w:basedOn w:val="Normaltabell"/>
    <w:uiPriority w:val="40"/>
    <w:rsid w:val="00A873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76DBE"/>
    <w:pPr>
      <w:spacing w:after="0" w:line="240" w:lineRule="auto"/>
    </w:pPr>
  </w:style>
  <w:style w:type="paragraph" w:styleId="Slutnotstext">
    <w:name w:val="endnote text"/>
    <w:basedOn w:val="Normal"/>
    <w:link w:val="SlutnotstextChar"/>
    <w:uiPriority w:val="99"/>
    <w:semiHidden/>
    <w:unhideWhenUsed/>
    <w:rsid w:val="00801569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801569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8015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444A1-8FF8-4525-BD8D-47A20F93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367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Iliadis</dc:creator>
  <cp:keywords/>
  <dc:description/>
  <cp:lastModifiedBy>Rebecca Götze Eriksson</cp:lastModifiedBy>
  <cp:revision>23</cp:revision>
  <dcterms:created xsi:type="dcterms:W3CDTF">2025-09-08T08:28:00Z</dcterms:created>
  <dcterms:modified xsi:type="dcterms:W3CDTF">2026-02-04T13:41:00Z</dcterms:modified>
</cp:coreProperties>
</file>